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9A2635" w14:textId="67A57F13" w:rsidR="00DE0FE9" w:rsidRDefault="00942195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 xml:space="preserve"> </w:t>
      </w:r>
      <w:r w:rsidR="00A342B1">
        <w:rPr>
          <w:rFonts w:ascii="Times New Roman" w:hAnsi="Times New Roman"/>
          <w:b/>
          <w:bCs/>
        </w:rPr>
        <w:t xml:space="preserve">Supplementary </w:t>
      </w:r>
      <w:r w:rsidR="00FF3C1F">
        <w:rPr>
          <w:rFonts w:ascii="Times New Roman" w:hAnsi="Times New Roman"/>
          <w:b/>
          <w:bCs/>
        </w:rPr>
        <w:t xml:space="preserve">Table 1 </w:t>
      </w:r>
      <w:r w:rsidR="00FF3C1F" w:rsidRPr="006E6928">
        <w:rPr>
          <w:rFonts w:ascii="Times New Roman" w:hAnsi="Times New Roman"/>
          <w:b/>
          <w:bCs/>
        </w:rPr>
        <w:t>Molecular characteristics</w:t>
      </w:r>
      <w:r w:rsidR="00FF3C1F">
        <w:rPr>
          <w:rFonts w:ascii="Times New Roman" w:hAnsi="Times New Roman"/>
          <w:b/>
          <w:bCs/>
        </w:rPr>
        <w:t xml:space="preserve"> of </w:t>
      </w:r>
      <w:r w:rsidR="00FF3C1F">
        <w:rPr>
          <w:rFonts w:ascii="Times New Roman" w:hAnsi="Times New Roman" w:hint="eastAsia"/>
          <w:b/>
          <w:bCs/>
        </w:rPr>
        <w:t>f</w:t>
      </w:r>
      <w:r w:rsidR="00FF3C1F">
        <w:rPr>
          <w:rFonts w:ascii="Times New Roman" w:hAnsi="Times New Roman"/>
          <w:b/>
          <w:bCs/>
        </w:rPr>
        <w:t xml:space="preserve">ood and patient </w:t>
      </w:r>
      <w:r w:rsidR="00FF3C1F">
        <w:rPr>
          <w:rFonts w:ascii="Times New Roman" w:hAnsi="Times New Roman" w:cs="Times New Roman" w:hint="eastAsia"/>
          <w:b/>
          <w:bCs/>
        </w:rPr>
        <w:t>MRSA</w:t>
      </w:r>
      <w:r w:rsidR="00FF3C1F">
        <w:rPr>
          <w:rFonts w:ascii="Times New Roman" w:hAnsi="Times New Roman" w:cs="Times New Roman"/>
          <w:b/>
          <w:bCs/>
        </w:rPr>
        <w:t xml:space="preserve"> isolates from Hanzhong, China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852"/>
        <w:gridCol w:w="1137"/>
        <w:gridCol w:w="991"/>
        <w:gridCol w:w="991"/>
        <w:gridCol w:w="1421"/>
        <w:gridCol w:w="2552"/>
        <w:gridCol w:w="3688"/>
        <w:gridCol w:w="1764"/>
      </w:tblGrid>
      <w:tr w:rsidR="005A3060" w14:paraId="3268E817" w14:textId="64704AEB" w:rsidTr="005A3060">
        <w:trPr>
          <w:trHeight w:val="283"/>
          <w:tblHeader/>
          <w:jc w:val="center"/>
        </w:trPr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B89F3D" w14:textId="77777777" w:rsidR="00963A71" w:rsidRDefault="00963A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C1B4C9" w14:textId="77777777" w:rsidR="00963A71" w:rsidRDefault="00963A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0" w:name="OLE_LINK3"/>
            <w:bookmarkStart w:id="1" w:name="OLE_LINK4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rain</w:t>
            </w:r>
            <w:bookmarkEnd w:id="0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4163C0" w14:textId="77777777" w:rsidR="00963A71" w:rsidRDefault="00963A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Origin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9CA9B3" w14:textId="77777777" w:rsidR="00963A71" w:rsidRDefault="00963A71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MLST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26EF8D" w14:textId="7D33492F" w:rsidR="00963A71" w:rsidRDefault="00963A71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 w:rsidRPr="00D10147">
              <w:rPr>
                <w:rFonts w:ascii="Times New Roman" w:eastAsia="等线" w:hAnsi="Times New Roman" w:cs="等线"/>
                <w:i/>
                <w:iCs/>
                <w:color w:val="000000"/>
                <w:kern w:val="0"/>
                <w:szCs w:val="21"/>
                <w:lang w:bidi="ar"/>
              </w:rPr>
              <w:t>S</w:t>
            </w:r>
            <w:r w:rsidRPr="00D10147">
              <w:rPr>
                <w:rFonts w:ascii="Times New Roman" w:eastAsia="等线" w:hAnsi="Times New Roman" w:cs="等线" w:hint="eastAsia"/>
                <w:i/>
                <w:iCs/>
                <w:color w:val="000000"/>
                <w:kern w:val="0"/>
                <w:szCs w:val="21"/>
                <w:lang w:bidi="ar"/>
              </w:rPr>
              <w:t>pa</w:t>
            </w:r>
            <w:r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  <w:t xml:space="preserve"> t</w:t>
            </w: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ype</w:t>
            </w:r>
            <w:r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  <w:t>s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C0BE8E" w14:textId="77777777" w:rsidR="00963A71" w:rsidRPr="00D10147" w:rsidRDefault="00963A71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等线" w:hAnsi="Times New Roman" w:cs="等线" w:hint="eastAsia"/>
                <w:i/>
                <w:iCs/>
                <w:color w:val="000000"/>
                <w:kern w:val="0"/>
                <w:szCs w:val="21"/>
                <w:lang w:bidi="ar"/>
              </w:rPr>
              <w:t>SCCmec</w:t>
            </w:r>
          </w:p>
        </w:tc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5B0841" w14:textId="77777777" w:rsidR="00963A71" w:rsidRDefault="00963A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sistant genes</w:t>
            </w:r>
          </w:p>
        </w:tc>
        <w:tc>
          <w:tcPr>
            <w:tcW w:w="1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588811" w14:textId="77777777" w:rsidR="00963A71" w:rsidRDefault="00963A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irulence genes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F700A0" w14:textId="58469332" w:rsidR="00963A71" w:rsidRPr="00FA0807" w:rsidRDefault="00963A71" w:rsidP="00B103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080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bank Accession</w:t>
            </w:r>
          </w:p>
        </w:tc>
      </w:tr>
      <w:tr w:rsidR="005A3060" w14:paraId="5C7FEB15" w14:textId="18DFD025" w:rsidTr="005A3060">
        <w:trPr>
          <w:trHeight w:val="283"/>
          <w:jc w:val="center"/>
        </w:trPr>
        <w:tc>
          <w:tcPr>
            <w:tcW w:w="201" w:type="pct"/>
            <w:tcBorders>
              <w:top w:val="single" w:sz="4" w:space="0" w:color="auto"/>
            </w:tcBorders>
            <w:vAlign w:val="center"/>
          </w:tcPr>
          <w:p w14:paraId="7D9C9431" w14:textId="77777777" w:rsidR="00963A71" w:rsidRDefault="00963A71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EE13D5" w14:textId="77777777" w:rsidR="00963A71" w:rsidRDefault="00963A71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7-1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7BD249" w14:textId="77777777" w:rsidR="00963A71" w:rsidRDefault="00963A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Blood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B3EF065" w14:textId="77777777" w:rsidR="00963A71" w:rsidRDefault="00963A71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T59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991D2B" w14:textId="77777777" w:rsidR="00963A71" w:rsidRDefault="00963A71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t437</w:t>
            </w: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00E998" w14:textId="77777777" w:rsidR="00963A71" w:rsidRDefault="00963A71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IVa(2B)</w:t>
            </w:r>
          </w:p>
        </w:tc>
        <w:tc>
          <w:tcPr>
            <w:tcW w:w="9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0E2013" w14:textId="77777777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ph(3')-III-blaZ-erm(B)-mecA-tet(K)                                                                                                              </w:t>
            </w:r>
          </w:p>
        </w:tc>
        <w:tc>
          <w:tcPr>
            <w:tcW w:w="13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F120B1" w14:textId="6729A49C" w:rsidR="00963A71" w:rsidRPr="007220BD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aur-hlgA-hlgB-hlgC-sak-scn-seb-sek</w:t>
            </w:r>
            <w:r w:rsidR="007220BD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-</w:t>
            </w: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seq                                                                                                                                              </w:t>
            </w:r>
          </w:p>
        </w:tc>
        <w:tc>
          <w:tcPr>
            <w:tcW w:w="632" w:type="pct"/>
            <w:tcBorders>
              <w:top w:val="single" w:sz="4" w:space="0" w:color="auto"/>
            </w:tcBorders>
            <w:vAlign w:val="center"/>
          </w:tcPr>
          <w:p w14:paraId="5D40E2FF" w14:textId="20B23A06" w:rsidR="00963A71" w:rsidRPr="00FA0807" w:rsidRDefault="00EA17AF" w:rsidP="00B103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A17A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N345734</w:t>
            </w:r>
            <w:r w:rsidR="005906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2</w:t>
            </w:r>
          </w:p>
        </w:tc>
      </w:tr>
      <w:tr w:rsidR="007220BD" w14:paraId="26F78162" w14:textId="1D513C63" w:rsidTr="005A3060">
        <w:trPr>
          <w:trHeight w:val="283"/>
          <w:jc w:val="center"/>
        </w:trPr>
        <w:tc>
          <w:tcPr>
            <w:tcW w:w="201" w:type="pct"/>
            <w:vAlign w:val="center"/>
          </w:tcPr>
          <w:p w14:paraId="5CA5257B" w14:textId="27A04A3A" w:rsidR="00963A71" w:rsidRDefault="00963A71" w:rsidP="00C338D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469BD000" w14:textId="12D15953" w:rsidR="00963A71" w:rsidRDefault="00963A71" w:rsidP="00C338DD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7-3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6287748D" w14:textId="045C71D0" w:rsidR="00963A71" w:rsidRDefault="00963A71" w:rsidP="00C33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Blood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018F3C4A" w14:textId="6986F5ED" w:rsidR="00963A71" w:rsidRDefault="00963A71" w:rsidP="00C338DD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T59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6F08880B" w14:textId="79957C3B" w:rsidR="00963A71" w:rsidRDefault="00963A71" w:rsidP="00C338DD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t437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355811CC" w14:textId="76CBDC4A" w:rsidR="00963A71" w:rsidRDefault="00963A71" w:rsidP="00C338DD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IVa(2B)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0EAF919C" w14:textId="05CF02A4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ph(3')-III-blaZ-erm(B)-mecA-tet(K)                                                                                                              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14:paraId="0071C0A1" w14:textId="71A4F583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ur-hlgA-hlgB-hlgC-sak-scn                                                                                                                                                          </w:t>
            </w:r>
          </w:p>
        </w:tc>
        <w:tc>
          <w:tcPr>
            <w:tcW w:w="632" w:type="pct"/>
            <w:vAlign w:val="center"/>
          </w:tcPr>
          <w:p w14:paraId="50865D15" w14:textId="1EB595EF" w:rsidR="00963A71" w:rsidRPr="00FA0807" w:rsidRDefault="00682E89" w:rsidP="00B103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82E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N34573464</w:t>
            </w:r>
          </w:p>
        </w:tc>
      </w:tr>
      <w:tr w:rsidR="007220BD" w:rsidRPr="00C338DD" w14:paraId="63D4746B" w14:textId="4DADD488" w:rsidTr="005A3060">
        <w:trPr>
          <w:trHeight w:val="283"/>
          <w:jc w:val="center"/>
        </w:trPr>
        <w:tc>
          <w:tcPr>
            <w:tcW w:w="201" w:type="pct"/>
            <w:vAlign w:val="center"/>
          </w:tcPr>
          <w:p w14:paraId="5C3B0C33" w14:textId="4B4C5CA6" w:rsidR="00963A71" w:rsidRDefault="00963A71" w:rsidP="00C338D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3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604FE036" w14:textId="606B9BAC" w:rsidR="00963A71" w:rsidRDefault="00963A71" w:rsidP="00C338DD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7-5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73594FBB" w14:textId="1B4003B5" w:rsidR="00963A71" w:rsidRDefault="00963A71" w:rsidP="00C33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Blood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4454AA26" w14:textId="01DAF1A7" w:rsidR="00963A71" w:rsidRDefault="00963A71" w:rsidP="00C338DD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T59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7F105F53" w14:textId="47753E4D" w:rsidR="00963A71" w:rsidRDefault="00963A71" w:rsidP="00C338DD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t437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3225E618" w14:textId="77E3F75F" w:rsidR="00963A71" w:rsidRDefault="00963A71" w:rsidP="00C338DD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IVa(2B)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72F8F2C5" w14:textId="7F9601D3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ph(3')-III-blaZ-erm(B)-mecA-tet(K)                                                                                                              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14:paraId="5386576B" w14:textId="38D107D8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ur-hlgA-hlgB-hlgC-sak-scn                                                                                                                                                          </w:t>
            </w:r>
          </w:p>
        </w:tc>
        <w:tc>
          <w:tcPr>
            <w:tcW w:w="632" w:type="pct"/>
            <w:vAlign w:val="center"/>
          </w:tcPr>
          <w:p w14:paraId="20BF4072" w14:textId="5683B51E" w:rsidR="00963A71" w:rsidRPr="00FA0807" w:rsidRDefault="00682E89" w:rsidP="00B103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82E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N34573476</w:t>
            </w:r>
          </w:p>
        </w:tc>
      </w:tr>
      <w:tr w:rsidR="007220BD" w:rsidRPr="00C338DD" w14:paraId="00129E5B" w14:textId="6418237D" w:rsidTr="005A3060">
        <w:trPr>
          <w:trHeight w:val="283"/>
          <w:jc w:val="center"/>
        </w:trPr>
        <w:tc>
          <w:tcPr>
            <w:tcW w:w="201" w:type="pct"/>
            <w:vAlign w:val="center"/>
          </w:tcPr>
          <w:p w14:paraId="5A5A9006" w14:textId="45D12DD9" w:rsidR="00963A71" w:rsidRDefault="00963A71" w:rsidP="00C338D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4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5F5409A6" w14:textId="596827FB" w:rsidR="00963A71" w:rsidRDefault="00963A71" w:rsidP="00C338DD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7-24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36030C7B" w14:textId="0BD2BCA0" w:rsidR="00963A71" w:rsidRDefault="00963A71" w:rsidP="00C33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Blood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2E02A918" w14:textId="2E9B03F1" w:rsidR="00963A71" w:rsidRDefault="00963A71" w:rsidP="00C338DD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T59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371DD277" w14:textId="0BF308C6" w:rsidR="00963A71" w:rsidRDefault="00963A71" w:rsidP="00C338DD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t437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0E1FE36B" w14:textId="05A44DB4" w:rsidR="00963A71" w:rsidRDefault="00963A71" w:rsidP="00C338DD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IVa(2B)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78643E95" w14:textId="0B45A798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ph(3')-III-blaZ-erm(B)-mecA-tet(K)                                                                                                              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14:paraId="38C1DB9B" w14:textId="0A3B2459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ur-hlgA-hlgB-hlgC-sak-scn-seb-sek-seq                                                                                                                                              </w:t>
            </w:r>
          </w:p>
        </w:tc>
        <w:tc>
          <w:tcPr>
            <w:tcW w:w="632" w:type="pct"/>
            <w:vAlign w:val="center"/>
          </w:tcPr>
          <w:p w14:paraId="0D165698" w14:textId="58EB5C08" w:rsidR="00963A71" w:rsidRPr="00FA0807" w:rsidRDefault="00682E89" w:rsidP="00B103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82E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N34573462</w:t>
            </w:r>
          </w:p>
        </w:tc>
      </w:tr>
      <w:tr w:rsidR="007220BD" w:rsidRPr="00C338DD" w14:paraId="6F633285" w14:textId="2D04B314" w:rsidTr="005A3060">
        <w:trPr>
          <w:trHeight w:val="283"/>
          <w:jc w:val="center"/>
        </w:trPr>
        <w:tc>
          <w:tcPr>
            <w:tcW w:w="201" w:type="pct"/>
            <w:vAlign w:val="center"/>
          </w:tcPr>
          <w:p w14:paraId="154F55AE" w14:textId="04D8B9B3" w:rsidR="00963A71" w:rsidRDefault="00963A71" w:rsidP="00C338D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5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1F96B121" w14:textId="6C03BEBF" w:rsidR="00963A71" w:rsidRDefault="00963A71" w:rsidP="00C338DD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7-36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73160C50" w14:textId="66B9854B" w:rsidR="00963A71" w:rsidRDefault="00963A71" w:rsidP="00C33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Blood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2FE34449" w14:textId="763B7B44" w:rsidR="00963A71" w:rsidRDefault="00963A71" w:rsidP="00C338DD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T59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3CBF7BA9" w14:textId="62F4C48E" w:rsidR="00963A71" w:rsidRDefault="00963A71" w:rsidP="00C338DD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t437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18F7E5C1" w14:textId="6325684E" w:rsidR="00963A71" w:rsidRDefault="00963A71" w:rsidP="00C338DD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IVa(2B)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7935CB0B" w14:textId="2D1F67AE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ph(3')-III-blaZ-erm(B)-mecA-tet(K)                                                                                                              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14:paraId="1FBB4C1A" w14:textId="28D954E8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ur-hlgA-hlgB-hlgC-sak-scn-seb-sek-seq                                                                                                                                              </w:t>
            </w:r>
          </w:p>
        </w:tc>
        <w:tc>
          <w:tcPr>
            <w:tcW w:w="632" w:type="pct"/>
            <w:vAlign w:val="center"/>
          </w:tcPr>
          <w:p w14:paraId="2856C00A" w14:textId="2FEC1301" w:rsidR="00963A71" w:rsidRPr="00FA0807" w:rsidRDefault="00682E89" w:rsidP="00B103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82E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N34573470</w:t>
            </w:r>
          </w:p>
        </w:tc>
      </w:tr>
      <w:tr w:rsidR="007220BD" w:rsidRPr="00C338DD" w14:paraId="3C5EB6E1" w14:textId="2311F4D6" w:rsidTr="005A3060">
        <w:trPr>
          <w:trHeight w:val="283"/>
          <w:jc w:val="center"/>
        </w:trPr>
        <w:tc>
          <w:tcPr>
            <w:tcW w:w="201" w:type="pct"/>
            <w:vAlign w:val="center"/>
          </w:tcPr>
          <w:p w14:paraId="16C5168C" w14:textId="17802F6A" w:rsidR="00963A71" w:rsidRDefault="00963A71" w:rsidP="00C338D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6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21FEAF09" w14:textId="349B01D4" w:rsidR="00963A71" w:rsidRDefault="00963A71" w:rsidP="00C338DD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7-37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428DAC42" w14:textId="39A1E8AC" w:rsidR="00963A71" w:rsidRDefault="00963A71" w:rsidP="00C33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Blood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50163E76" w14:textId="1367F357" w:rsidR="00963A71" w:rsidRDefault="00963A71" w:rsidP="00C338DD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T59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00671095" w14:textId="15EF16D1" w:rsidR="00963A71" w:rsidRDefault="00963A71" w:rsidP="00C338DD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t437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0CF3E432" w14:textId="104B0AF9" w:rsidR="00963A71" w:rsidRDefault="00963A71" w:rsidP="00C338DD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IVa(2B)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03861142" w14:textId="29F0AB08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ph(3')-III-blaZ-erm(B)-mecA-tet(K)                                                                                                              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14:paraId="4950D095" w14:textId="10DE0AB5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ur-hlgA-hlgB-hlgC-sak-scn-seb-sek-seq                                                                                                                                              </w:t>
            </w:r>
          </w:p>
        </w:tc>
        <w:tc>
          <w:tcPr>
            <w:tcW w:w="632" w:type="pct"/>
            <w:vAlign w:val="center"/>
          </w:tcPr>
          <w:p w14:paraId="02EA67E0" w14:textId="6E217C9E" w:rsidR="00963A71" w:rsidRPr="00FA0807" w:rsidRDefault="00682E89" w:rsidP="00B103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82E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N34573471</w:t>
            </w:r>
          </w:p>
        </w:tc>
      </w:tr>
      <w:tr w:rsidR="007220BD" w:rsidRPr="00C338DD" w14:paraId="6320A687" w14:textId="759F9D57" w:rsidTr="005A3060">
        <w:trPr>
          <w:trHeight w:val="283"/>
          <w:jc w:val="center"/>
        </w:trPr>
        <w:tc>
          <w:tcPr>
            <w:tcW w:w="201" w:type="pct"/>
            <w:vAlign w:val="center"/>
          </w:tcPr>
          <w:p w14:paraId="2E91A434" w14:textId="2BA7AF94" w:rsidR="00963A71" w:rsidRDefault="00963A71" w:rsidP="00C338D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7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24551B96" w14:textId="314D6918" w:rsidR="00963A71" w:rsidRDefault="00963A71" w:rsidP="00C338DD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7-38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701001E9" w14:textId="01C57F0F" w:rsidR="00963A71" w:rsidRDefault="00963A71" w:rsidP="00C33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Blood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31263F3B" w14:textId="10A824EA" w:rsidR="00963A71" w:rsidRDefault="00963A71" w:rsidP="00C338DD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T59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23549061" w14:textId="1D9CDCE9" w:rsidR="00963A71" w:rsidRDefault="00963A71" w:rsidP="00C338DD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t437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7E3399D3" w14:textId="25D38E18" w:rsidR="00963A71" w:rsidRDefault="00963A71" w:rsidP="00C338DD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IVa(2B)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1CA12386" w14:textId="3FFEF214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ph(3')-III-blaZ-erm(B)-mecA-tet(K)                                                                                                              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14:paraId="6CDC867F" w14:textId="3299CE6C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ur-hlgA-hlgB-hlgC-sak-scn-seb-sek-seq                                                                                                                                              </w:t>
            </w:r>
          </w:p>
        </w:tc>
        <w:tc>
          <w:tcPr>
            <w:tcW w:w="632" w:type="pct"/>
            <w:vAlign w:val="center"/>
          </w:tcPr>
          <w:p w14:paraId="07640FD1" w14:textId="77C06F2A" w:rsidR="00963A71" w:rsidRPr="00FA0807" w:rsidRDefault="00682E89" w:rsidP="00B103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82E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N34573472</w:t>
            </w:r>
          </w:p>
        </w:tc>
      </w:tr>
      <w:tr w:rsidR="007220BD" w:rsidRPr="00C338DD" w14:paraId="59DDF4D7" w14:textId="24BF7D0D" w:rsidTr="005A3060">
        <w:trPr>
          <w:trHeight w:val="283"/>
          <w:jc w:val="center"/>
        </w:trPr>
        <w:tc>
          <w:tcPr>
            <w:tcW w:w="201" w:type="pct"/>
            <w:vAlign w:val="center"/>
          </w:tcPr>
          <w:p w14:paraId="4B4A9C08" w14:textId="5B0791D6" w:rsidR="00963A71" w:rsidRDefault="00963A71" w:rsidP="00C338D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8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0850B60D" w14:textId="421E8B56" w:rsidR="00963A71" w:rsidRDefault="00963A71" w:rsidP="00C338DD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7-27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1B64CDB8" w14:textId="28D4497F" w:rsidR="00963A71" w:rsidRDefault="00963A71" w:rsidP="00C33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Blood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0534B9C7" w14:textId="73144C26" w:rsidR="00963A71" w:rsidRDefault="00963A71" w:rsidP="00C338DD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T59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52C7C808" w14:textId="6CBA44CA" w:rsidR="00963A71" w:rsidRDefault="00963A71" w:rsidP="00C338DD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t437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5551B259" w14:textId="40EDE44E" w:rsidR="00963A71" w:rsidRDefault="00963A71" w:rsidP="00C338DD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IVa(2B)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3A33D933" w14:textId="015C65F9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ph(3')-III-blaZ-erm(B)-erm(C)-mecA-tet(K)                                                                                                       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14:paraId="72203D56" w14:textId="50C0A892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ur-hlgA-hlgB-hlgC-sak-scn-seb-sek-seq                                                                                                                                              </w:t>
            </w:r>
          </w:p>
        </w:tc>
        <w:tc>
          <w:tcPr>
            <w:tcW w:w="632" w:type="pct"/>
            <w:vAlign w:val="center"/>
          </w:tcPr>
          <w:p w14:paraId="612D1112" w14:textId="7A0C4E31" w:rsidR="00963A71" w:rsidRPr="00FA0807" w:rsidRDefault="00682E89" w:rsidP="00B103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82E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N34573463</w:t>
            </w:r>
          </w:p>
        </w:tc>
      </w:tr>
      <w:tr w:rsidR="007220BD" w:rsidRPr="00C338DD" w14:paraId="7348DCE8" w14:textId="18F4C5F8" w:rsidTr="005A3060">
        <w:trPr>
          <w:trHeight w:val="283"/>
          <w:jc w:val="center"/>
        </w:trPr>
        <w:tc>
          <w:tcPr>
            <w:tcW w:w="201" w:type="pct"/>
            <w:vAlign w:val="center"/>
          </w:tcPr>
          <w:p w14:paraId="44A06E57" w14:textId="4C72AD1C" w:rsidR="00963A71" w:rsidRDefault="00963A71" w:rsidP="00C338D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9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59B5DC4A" w14:textId="77D07140" w:rsidR="00963A71" w:rsidRDefault="00963A71" w:rsidP="00C338DD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7-2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30D0F72C" w14:textId="12959B9D" w:rsidR="00963A71" w:rsidRDefault="00963A71" w:rsidP="00C33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Blood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5BA7293A" w14:textId="107F9727" w:rsidR="00963A71" w:rsidRDefault="00963A71" w:rsidP="00C338DD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T59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36E57288" w14:textId="09D660BA" w:rsidR="00963A71" w:rsidRDefault="00963A71" w:rsidP="00C338DD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t437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1B67AACB" w14:textId="004983D6" w:rsidR="00963A71" w:rsidRDefault="00963A71" w:rsidP="00C338DD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IVa(2B)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730FE9FC" w14:textId="1F534811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blaZ-erm(C)-mecA-tet(K)                                                                                                                          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14:paraId="44906A3F" w14:textId="47B0BF10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aur-hlgA-hlgB-hlgC-sak-scn-seb-sek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-</w:t>
            </w: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seq                                                                                                                                              </w:t>
            </w:r>
          </w:p>
        </w:tc>
        <w:tc>
          <w:tcPr>
            <w:tcW w:w="632" w:type="pct"/>
            <w:vAlign w:val="center"/>
          </w:tcPr>
          <w:p w14:paraId="015B7A30" w14:textId="0F55DB9E" w:rsidR="00963A71" w:rsidRPr="00FA0807" w:rsidRDefault="00682E89" w:rsidP="00B103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82E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N34573458</w:t>
            </w:r>
          </w:p>
        </w:tc>
      </w:tr>
      <w:tr w:rsidR="007220BD" w14:paraId="721F4EBA" w14:textId="2D6B34AB" w:rsidTr="005A3060">
        <w:trPr>
          <w:trHeight w:val="283"/>
          <w:jc w:val="center"/>
        </w:trPr>
        <w:tc>
          <w:tcPr>
            <w:tcW w:w="201" w:type="pct"/>
            <w:vAlign w:val="center"/>
          </w:tcPr>
          <w:p w14:paraId="394784E0" w14:textId="6667FA5D" w:rsidR="00963A71" w:rsidRDefault="00963A71" w:rsidP="00C338D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07C16450" w14:textId="18BE01B3" w:rsidR="00963A71" w:rsidRDefault="00963A71" w:rsidP="00C338DD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7-12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213209DC" w14:textId="4C53EE98" w:rsidR="00963A71" w:rsidRDefault="00963A71" w:rsidP="00C33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Blood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17B10AA0" w14:textId="4AF50A65" w:rsidR="00963A71" w:rsidRDefault="00963A71" w:rsidP="00C338DD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T59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7DF15D76" w14:textId="359CA1FA" w:rsidR="00963A71" w:rsidRDefault="00963A71" w:rsidP="00C338DD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t437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2F9B60B1" w14:textId="54FED321" w:rsidR="00963A71" w:rsidRDefault="00963A71" w:rsidP="00C338DD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IVa(2B)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76D944A2" w14:textId="4EF674A0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blaZ-mecA-tet(K)                                                                                                                                 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14:paraId="082AEEFF" w14:textId="5FE4FD95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ur-hlgA-hlgB-hlgC-sak-scn-seb-sek-seq                                                                                                                                              </w:t>
            </w:r>
          </w:p>
        </w:tc>
        <w:tc>
          <w:tcPr>
            <w:tcW w:w="632" w:type="pct"/>
            <w:vAlign w:val="center"/>
          </w:tcPr>
          <w:p w14:paraId="04D04491" w14:textId="7D719458" w:rsidR="00963A71" w:rsidRPr="00FA0807" w:rsidRDefault="00EA17AF" w:rsidP="00B103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A17A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N34573454</w:t>
            </w:r>
          </w:p>
        </w:tc>
      </w:tr>
      <w:tr w:rsidR="007220BD" w14:paraId="1CFC54AB" w14:textId="44E30F62" w:rsidTr="005A3060">
        <w:trPr>
          <w:trHeight w:val="283"/>
          <w:jc w:val="center"/>
        </w:trPr>
        <w:tc>
          <w:tcPr>
            <w:tcW w:w="201" w:type="pct"/>
            <w:vAlign w:val="center"/>
          </w:tcPr>
          <w:p w14:paraId="326A7B17" w14:textId="3DFCB0E7" w:rsidR="00963A71" w:rsidRDefault="00963A71" w:rsidP="00C338DD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1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3A0101DD" w14:textId="6EE126B3" w:rsidR="00963A71" w:rsidRDefault="00963A71" w:rsidP="00C338DD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7-20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53B15353" w14:textId="4E969E9B" w:rsidR="00963A71" w:rsidRDefault="00963A71" w:rsidP="00C33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Blood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54D68166" w14:textId="034F8AA3" w:rsidR="00963A71" w:rsidRDefault="00963A71" w:rsidP="00C338DD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T59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442F159F" w14:textId="1D863907" w:rsidR="00963A71" w:rsidRDefault="00963A71" w:rsidP="00C338DD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t437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5D5D605B" w14:textId="414682A9" w:rsidR="00963A71" w:rsidRDefault="00963A71" w:rsidP="00C338DD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IVa(2B)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62467CF7" w14:textId="490F51F4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ph(3')-III-blaZ-erm(B)-mecA                                                                                                                     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14:paraId="4534FDE0" w14:textId="6BC7DF32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aur-hlgA-hlgB-hlgC-lukF-PV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L</w:t>
            </w: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-lukS-PV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L</w:t>
            </w: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-sak-scn-sea-seb-sek-seq                                                                   </w:t>
            </w:r>
          </w:p>
        </w:tc>
        <w:tc>
          <w:tcPr>
            <w:tcW w:w="632" w:type="pct"/>
            <w:vAlign w:val="center"/>
          </w:tcPr>
          <w:p w14:paraId="55D1F43C" w14:textId="175565A8" w:rsidR="00963A71" w:rsidRPr="00FA0807" w:rsidRDefault="00682E89" w:rsidP="00B103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82E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N34573459</w:t>
            </w:r>
          </w:p>
        </w:tc>
      </w:tr>
      <w:tr w:rsidR="007220BD" w14:paraId="051DA621" w14:textId="72938AD8" w:rsidTr="005A3060">
        <w:trPr>
          <w:trHeight w:val="283"/>
          <w:jc w:val="center"/>
        </w:trPr>
        <w:tc>
          <w:tcPr>
            <w:tcW w:w="201" w:type="pct"/>
            <w:vAlign w:val="center"/>
          </w:tcPr>
          <w:p w14:paraId="1748D2E1" w14:textId="089E33D8" w:rsidR="00963A71" w:rsidRDefault="00963A71" w:rsidP="00C338DD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2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5FCEC266" w14:textId="0D89F41B" w:rsidR="00963A71" w:rsidRDefault="00963A71" w:rsidP="00C338DD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7-39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1A04B9E5" w14:textId="0066634A" w:rsidR="00963A71" w:rsidRDefault="00963A71" w:rsidP="00C33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Blood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425C3CD0" w14:textId="72FBB930" w:rsidR="00963A71" w:rsidRDefault="00963A71" w:rsidP="00C338DD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T59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6795E15C" w14:textId="3DFC6631" w:rsidR="00963A71" w:rsidRDefault="00963A71" w:rsidP="00C338DD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t437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7BF3728A" w14:textId="16E9427D" w:rsidR="00963A71" w:rsidRDefault="00963A71" w:rsidP="00C338DD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IVa(2B)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457E1C75" w14:textId="0DA88357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ph(3')-III-blaZ-erm(B)-erm(C)-mecA-tet(K)                                                                                                       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14:paraId="121685F4" w14:textId="14C3507D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ur-hlgA-hlgB-hlgC-sak-scn-seb-sek-seq                                                                                                                                              </w:t>
            </w:r>
          </w:p>
        </w:tc>
        <w:tc>
          <w:tcPr>
            <w:tcW w:w="632" w:type="pct"/>
            <w:vAlign w:val="center"/>
          </w:tcPr>
          <w:p w14:paraId="214273A3" w14:textId="6B1B2D42" w:rsidR="00963A71" w:rsidRPr="00FA0807" w:rsidRDefault="00682E89" w:rsidP="00B103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82E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N34573473</w:t>
            </w:r>
          </w:p>
        </w:tc>
      </w:tr>
      <w:tr w:rsidR="007220BD" w14:paraId="14227A3A" w14:textId="0D5AEEBD" w:rsidTr="005A3060">
        <w:trPr>
          <w:trHeight w:val="283"/>
          <w:jc w:val="center"/>
        </w:trPr>
        <w:tc>
          <w:tcPr>
            <w:tcW w:w="201" w:type="pct"/>
            <w:vAlign w:val="center"/>
          </w:tcPr>
          <w:p w14:paraId="41200290" w14:textId="38379C2B" w:rsidR="00963A71" w:rsidRDefault="00963A71" w:rsidP="00C338D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lastRenderedPageBreak/>
              <w:t>13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040F333F" w14:textId="23F38183" w:rsidR="00963A71" w:rsidRDefault="00963A71" w:rsidP="00C338DD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7-4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562D9EB3" w14:textId="4FBC379C" w:rsidR="00963A71" w:rsidRDefault="00963A71" w:rsidP="00C33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Blood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2F2E1650" w14:textId="02AE3E48" w:rsidR="00963A71" w:rsidRDefault="00963A71" w:rsidP="00C338DD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T59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161ADA60" w14:textId="71980521" w:rsidR="00963A71" w:rsidRDefault="00963A71" w:rsidP="00C338DD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t437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1F384A27" w14:textId="7009ACF0" w:rsidR="00963A71" w:rsidRDefault="00963A71" w:rsidP="00C338DD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Vb(5C2&amp;5)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4D817343" w14:textId="3E3C5DF6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ph(3')-III-blaZ-erm(B)-erm(C)-mecA-tet(K)                                                                                                       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14:paraId="7A2FBAE9" w14:textId="2CED7A10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aur-hlgA-hlgB-hlgC-lukF-PV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L</w:t>
            </w: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-lukS-PV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L</w:t>
            </w: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-scn-seb-sek-seq                                                                                                                                  </w:t>
            </w:r>
          </w:p>
        </w:tc>
        <w:tc>
          <w:tcPr>
            <w:tcW w:w="632" w:type="pct"/>
            <w:vAlign w:val="center"/>
          </w:tcPr>
          <w:p w14:paraId="748576D0" w14:textId="61256E44" w:rsidR="00963A71" w:rsidRPr="00FA0807" w:rsidRDefault="00682E89" w:rsidP="00B103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82E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N34573474</w:t>
            </w:r>
          </w:p>
        </w:tc>
      </w:tr>
      <w:tr w:rsidR="007220BD" w14:paraId="0888C0A6" w14:textId="3F2C0592" w:rsidTr="005A3060">
        <w:trPr>
          <w:trHeight w:val="283"/>
          <w:jc w:val="center"/>
        </w:trPr>
        <w:tc>
          <w:tcPr>
            <w:tcW w:w="201" w:type="pct"/>
            <w:vAlign w:val="center"/>
          </w:tcPr>
          <w:p w14:paraId="0A7DED81" w14:textId="486EE806" w:rsidR="00963A71" w:rsidRDefault="00963A71" w:rsidP="00C338D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4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1C0D31C0" w14:textId="04A8AF42" w:rsidR="00963A71" w:rsidRDefault="00963A71" w:rsidP="00C338DD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7-32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413A5BF5" w14:textId="56583146" w:rsidR="00963A71" w:rsidRDefault="00963A71" w:rsidP="00C33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Blood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76E68B3C" w14:textId="1067210A" w:rsidR="00963A71" w:rsidRDefault="00963A71" w:rsidP="00C338DD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T59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057876B6" w14:textId="5F6B4649" w:rsidR="00963A71" w:rsidRDefault="00963A71" w:rsidP="00C338DD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t437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796EC59B" w14:textId="31744D91" w:rsidR="00963A71" w:rsidRDefault="00963A71" w:rsidP="00C338DD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Vb(5C2&amp;5)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299FD2EE" w14:textId="55D06E7E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blaZ-erm(B)-mecA                                                                                                                        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14:paraId="736BC59B" w14:textId="382BC82B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aur-hlgA-hlgB-hlgC-lukF-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VL</w:t>
            </w: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-lukS-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VL</w:t>
            </w: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-scn-seb-sek-seq                                                                     </w:t>
            </w:r>
          </w:p>
        </w:tc>
        <w:tc>
          <w:tcPr>
            <w:tcW w:w="632" w:type="pct"/>
            <w:vAlign w:val="center"/>
          </w:tcPr>
          <w:p w14:paraId="16DE7D32" w14:textId="7EF0111C" w:rsidR="00963A71" w:rsidRPr="00FA0807" w:rsidRDefault="00682E89" w:rsidP="00B103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82E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N34573467</w:t>
            </w:r>
          </w:p>
        </w:tc>
      </w:tr>
      <w:tr w:rsidR="007220BD" w14:paraId="52A039B9" w14:textId="7075A1C1" w:rsidTr="005A3060">
        <w:trPr>
          <w:trHeight w:val="283"/>
          <w:jc w:val="center"/>
        </w:trPr>
        <w:tc>
          <w:tcPr>
            <w:tcW w:w="201" w:type="pct"/>
            <w:vAlign w:val="center"/>
          </w:tcPr>
          <w:p w14:paraId="27E40DAC" w14:textId="61C8162E" w:rsidR="00963A71" w:rsidRDefault="00963A71" w:rsidP="00C338D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5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72ED592C" w14:textId="54CAAC42" w:rsidR="00963A71" w:rsidRDefault="00963A71" w:rsidP="00C338DD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7-10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1682D716" w14:textId="7E3F54B6" w:rsidR="00963A71" w:rsidRDefault="00963A71" w:rsidP="00C33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Blood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34822243" w14:textId="5EA1CA2B" w:rsidR="00963A71" w:rsidRDefault="00963A71" w:rsidP="00C338DD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T59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7F6931D0" w14:textId="7FD5BDCA" w:rsidR="00963A71" w:rsidRDefault="00963A71" w:rsidP="00C338DD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t441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01A8F1BA" w14:textId="45DEFD59" w:rsidR="00963A71" w:rsidRDefault="00963A71" w:rsidP="00C338DD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IVa(2B)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494E151B" w14:textId="16AA08B1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ph(3')-III-blaZ-erm(B)-grlA-mecA                                                                                                                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14:paraId="538C90EA" w14:textId="141C1B1C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ur-hlgA-hlgB-hlgC-sak-scn                                                                                                                                                          </w:t>
            </w:r>
          </w:p>
        </w:tc>
        <w:tc>
          <w:tcPr>
            <w:tcW w:w="632" w:type="pct"/>
            <w:vAlign w:val="center"/>
          </w:tcPr>
          <w:p w14:paraId="6BCB6AF6" w14:textId="2A91C65A" w:rsidR="00963A71" w:rsidRPr="00FA0807" w:rsidRDefault="00EA17AF" w:rsidP="00B103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A17A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N34573453</w:t>
            </w:r>
          </w:p>
        </w:tc>
      </w:tr>
      <w:tr w:rsidR="007220BD" w14:paraId="44C25C1C" w14:textId="75D35753" w:rsidTr="005A3060">
        <w:trPr>
          <w:trHeight w:val="283"/>
          <w:jc w:val="center"/>
        </w:trPr>
        <w:tc>
          <w:tcPr>
            <w:tcW w:w="201" w:type="pct"/>
            <w:vAlign w:val="center"/>
          </w:tcPr>
          <w:p w14:paraId="06C36622" w14:textId="0C713059" w:rsidR="00963A71" w:rsidRDefault="00963A71" w:rsidP="001533F2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1131E43F" w14:textId="72282C0D" w:rsidR="00963A71" w:rsidRDefault="00963A71" w:rsidP="001533F2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7-8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420DF9B6" w14:textId="0A2EDC7F" w:rsidR="00963A71" w:rsidRDefault="00963A71" w:rsidP="001533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Blood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2D319721" w14:textId="42CDABA9" w:rsidR="00963A71" w:rsidRDefault="00963A71" w:rsidP="001533F2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 w:rsidRPr="00963A71"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T338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627FA8EC" w14:textId="673F3CB9" w:rsidR="00963A71" w:rsidRDefault="00963A71" w:rsidP="001533F2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t437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56806111" w14:textId="0009663E" w:rsidR="00963A71" w:rsidRDefault="00963A71" w:rsidP="001533F2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Vb(5C2&amp;5)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1618A245" w14:textId="03A4149F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ph(3')-III-cat-erm(B)-mecA-tet(K)                                                                                                               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14:paraId="4A15E36B" w14:textId="48B7BECD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ur-hlgA-hlgB-hlgC-sak-scn-sea-seb-sek-seq                                                                                                                                          </w:t>
            </w:r>
          </w:p>
        </w:tc>
        <w:tc>
          <w:tcPr>
            <w:tcW w:w="632" w:type="pct"/>
            <w:vAlign w:val="center"/>
          </w:tcPr>
          <w:p w14:paraId="47CA0403" w14:textId="6D9CA2B1" w:rsidR="00963A71" w:rsidRPr="00FA0807" w:rsidRDefault="00682E89" w:rsidP="00B103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82E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N34573479</w:t>
            </w:r>
          </w:p>
        </w:tc>
      </w:tr>
      <w:tr w:rsidR="007220BD" w14:paraId="58D539EE" w14:textId="2C08C07B" w:rsidTr="005A3060">
        <w:trPr>
          <w:trHeight w:val="283"/>
          <w:jc w:val="center"/>
        </w:trPr>
        <w:tc>
          <w:tcPr>
            <w:tcW w:w="201" w:type="pct"/>
            <w:vAlign w:val="center"/>
          </w:tcPr>
          <w:p w14:paraId="7B795EBA" w14:textId="6D587F5A" w:rsidR="00963A71" w:rsidRDefault="00963A71" w:rsidP="001533F2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7A33F031" w14:textId="312568AB" w:rsidR="00963A71" w:rsidRDefault="00963A71" w:rsidP="001533F2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7-18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359273EC" w14:textId="032D262A" w:rsidR="00963A71" w:rsidRDefault="00963A71" w:rsidP="001533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Blood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4E7602C5" w14:textId="761DDC04" w:rsidR="00963A71" w:rsidRDefault="00963A71" w:rsidP="001533F2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T398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205517D6" w14:textId="728E7F96" w:rsidR="00963A71" w:rsidRDefault="00963A71" w:rsidP="001533F2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t034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7B801F2A" w14:textId="5FC19141" w:rsidR="00963A71" w:rsidRDefault="00963A71" w:rsidP="001533F2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V(5C2)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7D3897D3" w14:textId="1FEE5CE2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blaZ-mecA                                                                                                                                      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14:paraId="7F25665F" w14:textId="166DFDA8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ur-hlgA-hlgB-hlgC-sak-scn                                                                                                                                                          </w:t>
            </w:r>
          </w:p>
        </w:tc>
        <w:tc>
          <w:tcPr>
            <w:tcW w:w="632" w:type="pct"/>
            <w:vAlign w:val="center"/>
          </w:tcPr>
          <w:p w14:paraId="66CCFCE8" w14:textId="61AEEDBD" w:rsidR="00963A71" w:rsidRPr="00FA0807" w:rsidRDefault="00682E89" w:rsidP="00B103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82E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N34573456</w:t>
            </w:r>
          </w:p>
        </w:tc>
      </w:tr>
      <w:tr w:rsidR="007220BD" w14:paraId="7773568B" w14:textId="610F4265" w:rsidTr="005A3060">
        <w:trPr>
          <w:trHeight w:val="283"/>
          <w:jc w:val="center"/>
        </w:trPr>
        <w:tc>
          <w:tcPr>
            <w:tcW w:w="201" w:type="pct"/>
            <w:vAlign w:val="center"/>
          </w:tcPr>
          <w:p w14:paraId="6B91AA93" w14:textId="771A824C" w:rsidR="00963A71" w:rsidRDefault="00963A71" w:rsidP="001533F2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4E49BF30" w14:textId="14A8C850" w:rsidR="00963A71" w:rsidRDefault="00963A71" w:rsidP="001533F2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7-34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7E3882F4" w14:textId="2A1953F8" w:rsidR="00963A71" w:rsidRDefault="00963A71" w:rsidP="001533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Blood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5904C7C5" w14:textId="28B71FB2" w:rsidR="00963A71" w:rsidRDefault="00963A71" w:rsidP="001533F2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T398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2770B798" w14:textId="1447B7E6" w:rsidR="00963A71" w:rsidRDefault="00963A71" w:rsidP="001533F2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t034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2A4012B2" w14:textId="1E66A9EE" w:rsidR="00963A71" w:rsidRDefault="00963A71" w:rsidP="001533F2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V(5C2)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7719ED49" w14:textId="6391CBDA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blaZ-erm(C)-mecA                                                                                                                                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14:paraId="38B0F352" w14:textId="6B465378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ur-hlgA-hlgB-hlgC-sak-scn                                                                                                                                                          </w:t>
            </w:r>
          </w:p>
        </w:tc>
        <w:tc>
          <w:tcPr>
            <w:tcW w:w="632" w:type="pct"/>
            <w:vAlign w:val="center"/>
          </w:tcPr>
          <w:p w14:paraId="21730F09" w14:textId="0B2F7439" w:rsidR="00963A71" w:rsidRPr="00FA0807" w:rsidRDefault="00682E89" w:rsidP="00B103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82E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N34573468</w:t>
            </w:r>
          </w:p>
        </w:tc>
      </w:tr>
      <w:tr w:rsidR="007220BD" w14:paraId="463D5D14" w14:textId="561486CA" w:rsidTr="005A3060">
        <w:trPr>
          <w:trHeight w:val="283"/>
          <w:jc w:val="center"/>
        </w:trPr>
        <w:tc>
          <w:tcPr>
            <w:tcW w:w="201" w:type="pct"/>
            <w:vAlign w:val="center"/>
          </w:tcPr>
          <w:p w14:paraId="3CE2E663" w14:textId="4F059F4F" w:rsidR="00963A71" w:rsidRDefault="00963A71" w:rsidP="001533F2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67AD2D3E" w14:textId="562C07C4" w:rsidR="00963A71" w:rsidRDefault="00963A71" w:rsidP="001533F2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7-21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79AD9616" w14:textId="7232DEB7" w:rsidR="00963A71" w:rsidRDefault="00963A71" w:rsidP="001533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Blood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1363BFC8" w14:textId="2496FDA1" w:rsidR="00963A71" w:rsidRDefault="00963A71" w:rsidP="001533F2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T5052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74C123CF" w14:textId="4F8CD9BC" w:rsidR="00963A71" w:rsidRDefault="00963A71" w:rsidP="001533F2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t437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3087B955" w14:textId="6989EFBD" w:rsidR="00963A71" w:rsidRDefault="00963A71" w:rsidP="001533F2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IVa(2B)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61DDB28A" w14:textId="6BBF1BD2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ph(3')-III-blaZ-cat-erm(B)-mecA                                                                                                                 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14:paraId="11174EF9" w14:textId="1D9B324A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ur-hlgA-hlgB-hlgC-sak-scn-seb-sek-seq                                                                                                                                              </w:t>
            </w:r>
          </w:p>
        </w:tc>
        <w:tc>
          <w:tcPr>
            <w:tcW w:w="632" w:type="pct"/>
            <w:vAlign w:val="center"/>
          </w:tcPr>
          <w:p w14:paraId="6C83C7E6" w14:textId="42EB2DFB" w:rsidR="00963A71" w:rsidRPr="00FA0807" w:rsidRDefault="00682E89" w:rsidP="00B103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82E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N34573460</w:t>
            </w:r>
          </w:p>
        </w:tc>
      </w:tr>
      <w:tr w:rsidR="007220BD" w14:paraId="6FD59EE9" w14:textId="1698BE90" w:rsidTr="005A3060">
        <w:trPr>
          <w:trHeight w:val="283"/>
          <w:jc w:val="center"/>
        </w:trPr>
        <w:tc>
          <w:tcPr>
            <w:tcW w:w="201" w:type="pct"/>
            <w:vAlign w:val="center"/>
          </w:tcPr>
          <w:p w14:paraId="7C05C129" w14:textId="25BD83BA" w:rsidR="00963A71" w:rsidRDefault="00963A71" w:rsidP="001533F2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03D02F72" w14:textId="77777777" w:rsidR="00963A71" w:rsidRDefault="00963A71" w:rsidP="001533F2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7-16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64B8CB1B" w14:textId="77777777" w:rsidR="00963A71" w:rsidRDefault="00963A71" w:rsidP="001533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Blood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2054A879" w14:textId="77777777" w:rsidR="00963A71" w:rsidRDefault="00963A71" w:rsidP="001533F2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T239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6ACFDF61" w14:textId="77777777" w:rsidR="00963A71" w:rsidRDefault="00963A71" w:rsidP="001533F2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t030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43B979A2" w14:textId="77777777" w:rsidR="00963A71" w:rsidRDefault="00963A71" w:rsidP="001533F2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III(3A)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3D7C1D2F" w14:textId="77777777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ac(6')-aph(2'')-blaZ-gyrA-grlA-mecA-tet(M)                                                                                                      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14:paraId="5D786C0A" w14:textId="453BA9EC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ur-hlgA-hlgB-hlgC-lukD-lukE-sak-scn-sea-splA-splB                                                                                                  </w:t>
            </w:r>
          </w:p>
        </w:tc>
        <w:tc>
          <w:tcPr>
            <w:tcW w:w="632" w:type="pct"/>
            <w:vAlign w:val="center"/>
          </w:tcPr>
          <w:p w14:paraId="7CD36576" w14:textId="6B934769" w:rsidR="00963A71" w:rsidRPr="00FA0807" w:rsidRDefault="00EA17AF" w:rsidP="00B103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A17A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N34573455</w:t>
            </w:r>
          </w:p>
        </w:tc>
      </w:tr>
      <w:tr w:rsidR="007220BD" w14:paraId="7BC4CFB8" w14:textId="54E86730" w:rsidTr="005A3060">
        <w:trPr>
          <w:trHeight w:val="283"/>
          <w:jc w:val="center"/>
        </w:trPr>
        <w:tc>
          <w:tcPr>
            <w:tcW w:w="201" w:type="pct"/>
            <w:vAlign w:val="center"/>
          </w:tcPr>
          <w:p w14:paraId="713E4455" w14:textId="72732ADE" w:rsidR="00963A71" w:rsidRDefault="00963A71" w:rsidP="001533F2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7CD05C19" w14:textId="77777777" w:rsidR="00963A71" w:rsidRDefault="00963A71" w:rsidP="001533F2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7-19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606A2896" w14:textId="77777777" w:rsidR="00963A71" w:rsidRDefault="00963A71" w:rsidP="001533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Blood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63A3E5EC" w14:textId="77777777" w:rsidR="00963A71" w:rsidRDefault="00963A71" w:rsidP="001533F2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T239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21B86A00" w14:textId="77777777" w:rsidR="00963A71" w:rsidRDefault="00963A71" w:rsidP="001533F2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t030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3AC73E9E" w14:textId="77777777" w:rsidR="00963A71" w:rsidRDefault="00963A71" w:rsidP="001533F2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III(3A)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08BA0B38" w14:textId="77777777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ac(6')-aph(2'')-blaZ-gyrA-grlA-mecA-tet(M)                                                                                                      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14:paraId="644D1252" w14:textId="68FCCC6F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ur-hlgA-hlgB-hlgC-lukD-lukE-sak-scn-sea-splA-splB                                                                                                     </w:t>
            </w:r>
          </w:p>
        </w:tc>
        <w:tc>
          <w:tcPr>
            <w:tcW w:w="632" w:type="pct"/>
            <w:vAlign w:val="center"/>
          </w:tcPr>
          <w:p w14:paraId="72CB7812" w14:textId="762EE520" w:rsidR="00963A71" w:rsidRPr="00FA0807" w:rsidRDefault="00682E89" w:rsidP="00B103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82E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N34573457</w:t>
            </w:r>
          </w:p>
        </w:tc>
      </w:tr>
      <w:tr w:rsidR="007220BD" w14:paraId="55CF78D3" w14:textId="02CA505D" w:rsidTr="005A3060">
        <w:trPr>
          <w:trHeight w:val="283"/>
          <w:jc w:val="center"/>
        </w:trPr>
        <w:tc>
          <w:tcPr>
            <w:tcW w:w="201" w:type="pct"/>
            <w:vAlign w:val="center"/>
          </w:tcPr>
          <w:p w14:paraId="4861B051" w14:textId="5AE8C52A" w:rsidR="00963A71" w:rsidRDefault="00963A71" w:rsidP="001533F2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66B5F19C" w14:textId="77777777" w:rsidR="00963A71" w:rsidRDefault="00963A71" w:rsidP="001533F2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7-23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6D02D3DF" w14:textId="77777777" w:rsidR="00963A71" w:rsidRDefault="00963A71" w:rsidP="001533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Blood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208708ED" w14:textId="77777777" w:rsidR="00963A71" w:rsidRDefault="00963A71" w:rsidP="001533F2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T239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776E29C3" w14:textId="77777777" w:rsidR="00963A71" w:rsidRDefault="00963A71" w:rsidP="001533F2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t030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58450A7C" w14:textId="77777777" w:rsidR="00963A71" w:rsidRDefault="00963A71" w:rsidP="001533F2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III(3A)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6BB01F92" w14:textId="77777777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ac(6')-aph(2'')-blaZ-gyrA-grlA-mecA-tet(M)                                                                                                      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14:paraId="5EB80CCA" w14:textId="41580677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ur-hlgA-hlgB-hlgC-lukD-lukE-sak-scn-sea-splA-splB                                                                                                   </w:t>
            </w:r>
          </w:p>
        </w:tc>
        <w:tc>
          <w:tcPr>
            <w:tcW w:w="632" w:type="pct"/>
            <w:vAlign w:val="center"/>
          </w:tcPr>
          <w:p w14:paraId="2679C326" w14:textId="1954FE0C" w:rsidR="00963A71" w:rsidRPr="00FA0807" w:rsidRDefault="00682E89" w:rsidP="00B103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82E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N34573461</w:t>
            </w:r>
          </w:p>
        </w:tc>
      </w:tr>
      <w:tr w:rsidR="007220BD" w14:paraId="37F19FAA" w14:textId="28404799" w:rsidTr="005A3060">
        <w:trPr>
          <w:trHeight w:val="283"/>
          <w:jc w:val="center"/>
        </w:trPr>
        <w:tc>
          <w:tcPr>
            <w:tcW w:w="201" w:type="pct"/>
            <w:vAlign w:val="center"/>
          </w:tcPr>
          <w:p w14:paraId="135B0F85" w14:textId="01867350" w:rsidR="00963A71" w:rsidRDefault="00963A71" w:rsidP="001533F2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276F2521" w14:textId="77777777" w:rsidR="00963A71" w:rsidRDefault="00963A71" w:rsidP="001533F2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7-30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6DF02539" w14:textId="77777777" w:rsidR="00963A71" w:rsidRDefault="00963A71" w:rsidP="001533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Blood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30D0EB6D" w14:textId="77777777" w:rsidR="00963A71" w:rsidRDefault="00963A71" w:rsidP="001533F2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T239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59E487D7" w14:textId="77777777" w:rsidR="00963A71" w:rsidRDefault="00963A71" w:rsidP="001533F2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t030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2F3C3BBE" w14:textId="77777777" w:rsidR="00963A71" w:rsidRDefault="00963A71" w:rsidP="001533F2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III(3A)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34CCAC6F" w14:textId="77777777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ac(6')-aph(2'')-blaZ-dfrB-grlA-gyrA-mecA-tet(M)                                                                                                 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14:paraId="2AFFF1F2" w14:textId="77777777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ur-hlgA-hlgB-hlgC-lukD-lukE-sak-scn-sea-sek-seq-splA-splB                                                                                                                          </w:t>
            </w:r>
          </w:p>
        </w:tc>
        <w:tc>
          <w:tcPr>
            <w:tcW w:w="632" w:type="pct"/>
            <w:vAlign w:val="center"/>
          </w:tcPr>
          <w:p w14:paraId="45078B4E" w14:textId="09C3AC0A" w:rsidR="00963A71" w:rsidRPr="00FA0807" w:rsidRDefault="00682E89" w:rsidP="00B103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82E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N34573465</w:t>
            </w:r>
          </w:p>
        </w:tc>
      </w:tr>
      <w:tr w:rsidR="007220BD" w14:paraId="56AB6183" w14:textId="4D77F731" w:rsidTr="005A3060">
        <w:trPr>
          <w:trHeight w:val="283"/>
          <w:jc w:val="center"/>
        </w:trPr>
        <w:tc>
          <w:tcPr>
            <w:tcW w:w="201" w:type="pct"/>
            <w:vAlign w:val="center"/>
          </w:tcPr>
          <w:p w14:paraId="4591E097" w14:textId="1E027631" w:rsidR="00963A71" w:rsidRDefault="00963A71" w:rsidP="001533F2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0861EB68" w14:textId="2462444E" w:rsidR="00963A71" w:rsidRDefault="00963A71" w:rsidP="001533F2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7-6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2F90B37F" w14:textId="68E338A1" w:rsidR="00963A71" w:rsidRDefault="00963A71" w:rsidP="001533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Blood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5D42EA40" w14:textId="70005F96" w:rsidR="00963A71" w:rsidRDefault="00963A71" w:rsidP="001533F2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T239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6B216E4B" w14:textId="595FFB4C" w:rsidR="00963A71" w:rsidRDefault="00963A71" w:rsidP="001533F2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t459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7C91134D" w14:textId="52386B8C" w:rsidR="00963A71" w:rsidRDefault="00963A71" w:rsidP="001533F2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III(3A)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649E6C14" w14:textId="5982CB00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ac(6')-aph(2'')-blaZ-erm(C)-gyrA-grlA-mecA-tet(M)                                                                                               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14:paraId="2CA525E4" w14:textId="09B2A37C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ur-hlgA-hlgB-hlgC-lukD-lukE-sak-scn-sea-sek-seq-splA-splB                                                                                                                          </w:t>
            </w:r>
          </w:p>
        </w:tc>
        <w:tc>
          <w:tcPr>
            <w:tcW w:w="632" w:type="pct"/>
            <w:vAlign w:val="center"/>
          </w:tcPr>
          <w:p w14:paraId="0E52F410" w14:textId="0FC17622" w:rsidR="00963A71" w:rsidRPr="00FA0807" w:rsidRDefault="00682E89" w:rsidP="00B103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82E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N34573478</w:t>
            </w:r>
          </w:p>
        </w:tc>
      </w:tr>
      <w:tr w:rsidR="007220BD" w14:paraId="217A168E" w14:textId="1F69B473" w:rsidTr="005A3060">
        <w:trPr>
          <w:trHeight w:val="283"/>
          <w:jc w:val="center"/>
        </w:trPr>
        <w:tc>
          <w:tcPr>
            <w:tcW w:w="201" w:type="pct"/>
            <w:vAlign w:val="center"/>
          </w:tcPr>
          <w:p w14:paraId="4B8712ED" w14:textId="5F7CFD22" w:rsidR="00963A71" w:rsidRDefault="00963A71" w:rsidP="001533F2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25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17EDE398" w14:textId="77777777" w:rsidR="00963A71" w:rsidRDefault="00963A71" w:rsidP="001533F2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7-35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1C40FB5D" w14:textId="77777777" w:rsidR="00963A71" w:rsidRDefault="00963A71" w:rsidP="001533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Blood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03F7DAA8" w14:textId="77777777" w:rsidR="00963A71" w:rsidRDefault="00963A71" w:rsidP="001533F2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T239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568C1787" w14:textId="77777777" w:rsidR="00963A71" w:rsidRDefault="00963A71" w:rsidP="001533F2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t459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576F6E3C" w14:textId="77777777" w:rsidR="00963A71" w:rsidRDefault="00963A71" w:rsidP="001533F2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III(3A)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68E4C59E" w14:textId="77777777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ac(6')-aph(2'')-blaZ-erm(C)-gyrA-grlA-mecA-tet(M)                                                                                               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14:paraId="2B7E25BA" w14:textId="77777777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ur-hlgA-hlgB-hlgC-lukD-lukE-sak-scn-sea-sek-seq-splA-splB                                                                                                                          </w:t>
            </w:r>
          </w:p>
        </w:tc>
        <w:tc>
          <w:tcPr>
            <w:tcW w:w="632" w:type="pct"/>
            <w:vAlign w:val="center"/>
          </w:tcPr>
          <w:p w14:paraId="353C60D1" w14:textId="5FA4D873" w:rsidR="00963A71" w:rsidRPr="00FA0807" w:rsidRDefault="00682E89" w:rsidP="00B103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82E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N34573469</w:t>
            </w:r>
          </w:p>
        </w:tc>
      </w:tr>
      <w:tr w:rsidR="007220BD" w14:paraId="73B297D4" w14:textId="685AFEE0" w:rsidTr="005A3060">
        <w:trPr>
          <w:trHeight w:val="283"/>
          <w:jc w:val="center"/>
        </w:trPr>
        <w:tc>
          <w:tcPr>
            <w:tcW w:w="201" w:type="pct"/>
            <w:vAlign w:val="center"/>
          </w:tcPr>
          <w:p w14:paraId="63C01216" w14:textId="5907E3B2" w:rsidR="00963A71" w:rsidRDefault="00963A71" w:rsidP="001533F2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5A82C14A" w14:textId="77777777" w:rsidR="00963A71" w:rsidRDefault="00963A71" w:rsidP="001533F2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7-40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653E11EA" w14:textId="77777777" w:rsidR="00963A71" w:rsidRDefault="00963A71" w:rsidP="001533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Blood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19423CA4" w14:textId="77777777" w:rsidR="00963A71" w:rsidRDefault="00963A71" w:rsidP="001533F2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T239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1D1D1202" w14:textId="77777777" w:rsidR="00963A71" w:rsidRDefault="00963A71" w:rsidP="001533F2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t459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7F489391" w14:textId="77777777" w:rsidR="00963A71" w:rsidRDefault="00963A71" w:rsidP="001533F2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III(3A)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1E520E66" w14:textId="77777777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ac(6')-aph(2'')-blaZ-erm(C)-grlA-gyrA-mecA-tet(M)                                                                                              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14:paraId="4CFF281C" w14:textId="77777777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ur-hlgA-hlgB-hlgC-lukD-lukE-sak-scn-sea-sek-seq-splA-splB                                                                                                                          </w:t>
            </w:r>
          </w:p>
        </w:tc>
        <w:tc>
          <w:tcPr>
            <w:tcW w:w="632" w:type="pct"/>
            <w:vAlign w:val="center"/>
          </w:tcPr>
          <w:p w14:paraId="05F0C61F" w14:textId="28C71E14" w:rsidR="00963A71" w:rsidRPr="00FA0807" w:rsidRDefault="00682E89" w:rsidP="00B103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82E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N34573475</w:t>
            </w:r>
          </w:p>
        </w:tc>
      </w:tr>
      <w:tr w:rsidR="007220BD" w14:paraId="2E69CC01" w14:textId="00ED5893" w:rsidTr="005A3060">
        <w:trPr>
          <w:trHeight w:val="283"/>
          <w:jc w:val="center"/>
        </w:trPr>
        <w:tc>
          <w:tcPr>
            <w:tcW w:w="201" w:type="pct"/>
            <w:vAlign w:val="center"/>
          </w:tcPr>
          <w:p w14:paraId="400BA909" w14:textId="1EB6F9D5" w:rsidR="00963A71" w:rsidRDefault="00963A71" w:rsidP="001533F2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1A60A0E1" w14:textId="77777777" w:rsidR="00963A71" w:rsidRDefault="00963A71" w:rsidP="001533F2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7-55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08088CB7" w14:textId="77777777" w:rsidR="00963A71" w:rsidRDefault="00963A71" w:rsidP="001533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Blood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4B0B0C11" w14:textId="77777777" w:rsidR="00963A71" w:rsidRDefault="00963A71" w:rsidP="001533F2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T5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01DABBE0" w14:textId="77777777" w:rsidR="00963A71" w:rsidRDefault="00963A71" w:rsidP="001533F2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t002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3F662FBB" w14:textId="77777777" w:rsidR="00963A71" w:rsidRDefault="00963A71" w:rsidP="001533F2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V(5C2)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4E41EAFB" w14:textId="77777777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ph(2'')-Ia-blaZ-erm(B)-grlA-mecA                                                                                                                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14:paraId="51E08C0E" w14:textId="7B6A8AB4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ur-hlgA-hlgB-hlgC-lukD-lukE-sak-scn-sec-sed-seg-sei-sej-sel-sem-sen-seo-ser-seu-splA-splB                                                                </w:t>
            </w:r>
          </w:p>
        </w:tc>
        <w:tc>
          <w:tcPr>
            <w:tcW w:w="632" w:type="pct"/>
            <w:vAlign w:val="center"/>
          </w:tcPr>
          <w:p w14:paraId="2C6BB38E" w14:textId="59920635" w:rsidR="00963A71" w:rsidRPr="00FA0807" w:rsidRDefault="00682E89" w:rsidP="00B103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82E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N34573477</w:t>
            </w:r>
          </w:p>
        </w:tc>
      </w:tr>
      <w:tr w:rsidR="007220BD" w14:paraId="0F17EFDC" w14:textId="3AD4123F" w:rsidTr="005A3060">
        <w:trPr>
          <w:trHeight w:val="283"/>
          <w:jc w:val="center"/>
        </w:trPr>
        <w:tc>
          <w:tcPr>
            <w:tcW w:w="201" w:type="pct"/>
            <w:vAlign w:val="center"/>
          </w:tcPr>
          <w:p w14:paraId="2BC410D1" w14:textId="6C9B35DF" w:rsidR="00963A71" w:rsidRDefault="00963A71" w:rsidP="001533F2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1BC5DC39" w14:textId="170EE125" w:rsidR="00963A71" w:rsidRDefault="00963A71" w:rsidP="001533F2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7-31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109E3653" w14:textId="30E018D7" w:rsidR="00963A71" w:rsidRDefault="00963A71" w:rsidP="001533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Blood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2096C9CC" w14:textId="2025C620" w:rsidR="00963A71" w:rsidRDefault="00963A71" w:rsidP="001533F2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T88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53C86110" w14:textId="642E812E" w:rsidR="00963A71" w:rsidRDefault="00963A71" w:rsidP="001533F2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t2310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4940875E" w14:textId="671EAD75" w:rsidR="00963A71" w:rsidRDefault="00963A71" w:rsidP="001533F2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IVc(2B)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4B95F1D9" w14:textId="1EF142FD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blaZ-erm(C)-mecA                                                                                                                                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14:paraId="526BDD5C" w14:textId="28A3A373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ur-hlgA-hlgB-hlgC-lukD-lukE-sak-scn-sep-splA-splB                                                                         </w:t>
            </w:r>
          </w:p>
        </w:tc>
        <w:tc>
          <w:tcPr>
            <w:tcW w:w="632" w:type="pct"/>
            <w:vAlign w:val="center"/>
          </w:tcPr>
          <w:p w14:paraId="74CCE10C" w14:textId="4D367B25" w:rsidR="00963A71" w:rsidRPr="00FA0807" w:rsidRDefault="00682E89" w:rsidP="00B103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82E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N34573466</w:t>
            </w:r>
          </w:p>
        </w:tc>
      </w:tr>
      <w:tr w:rsidR="007220BD" w14:paraId="73F15583" w14:textId="72E28FEE" w:rsidTr="005A3060">
        <w:trPr>
          <w:trHeight w:val="283"/>
          <w:jc w:val="center"/>
        </w:trPr>
        <w:tc>
          <w:tcPr>
            <w:tcW w:w="201" w:type="pct"/>
            <w:vAlign w:val="center"/>
          </w:tcPr>
          <w:p w14:paraId="4173C462" w14:textId="5B4BB514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1141AD1C" w14:textId="16C7CD99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7-13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1F9AC5EB" w14:textId="0A273124" w:rsidR="00963A71" w:rsidRDefault="00963A71" w:rsidP="00AB30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erebrospinal fluid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0FA78B6F" w14:textId="1C94DB4B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T239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299CEA9B" w14:textId="15AD7BFA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t030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03E10884" w14:textId="3B79F459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III(3A)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6B105903" w14:textId="509FBB98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ac(6')-aph(2'')-blaZ-gyrA-grlA-mecA-tet(M)                                                                                                      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14:paraId="6D33B69B" w14:textId="6867BB3A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aur-hlgA-hlgB-hlgC-lukD-lukE-sak-scn-sea-splA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-</w:t>
            </w: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splB                                                                                                  </w:t>
            </w:r>
          </w:p>
        </w:tc>
        <w:tc>
          <w:tcPr>
            <w:tcW w:w="632" w:type="pct"/>
            <w:vAlign w:val="center"/>
          </w:tcPr>
          <w:p w14:paraId="78B87FFD" w14:textId="7EC70911" w:rsidR="00963A71" w:rsidRPr="00FA0807" w:rsidRDefault="00EA17AF" w:rsidP="00B103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A17A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N34573451</w:t>
            </w:r>
          </w:p>
        </w:tc>
      </w:tr>
      <w:tr w:rsidR="007220BD" w14:paraId="3E6BD036" w14:textId="591307B7" w:rsidTr="005A3060">
        <w:trPr>
          <w:trHeight w:val="283"/>
          <w:jc w:val="center"/>
        </w:trPr>
        <w:tc>
          <w:tcPr>
            <w:tcW w:w="201" w:type="pct"/>
            <w:vAlign w:val="center"/>
          </w:tcPr>
          <w:p w14:paraId="245991CE" w14:textId="026E9AA2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1B3B5F3C" w14:textId="13C32E90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2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4FC13AA4" w14:textId="41DE0847" w:rsidR="00963A71" w:rsidRDefault="00963A71" w:rsidP="00AB30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ecretion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42F3881C" w14:textId="7DF06DF2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T59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13B96E8B" w14:textId="0BB6DB2C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t437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4BD29234" w14:textId="0102DD03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IVa(2B)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683FA835" w14:textId="65E56E24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ph(3')-III-blaZ-erm(B)-mecA-tet(K)                                                                                                             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14:paraId="6D24F8DB" w14:textId="7C288B54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aur-hlgA-hlgB-hlgC-sak-scn-seb-sek</w:t>
            </w:r>
            <w:r w:rsidR="007220BD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-</w:t>
            </w: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seq                                                                                                                                              </w:t>
            </w:r>
          </w:p>
        </w:tc>
        <w:tc>
          <w:tcPr>
            <w:tcW w:w="632" w:type="pct"/>
            <w:vAlign w:val="center"/>
          </w:tcPr>
          <w:p w14:paraId="4A1BEC98" w14:textId="2E58CD28" w:rsidR="00963A71" w:rsidRPr="00FA0807" w:rsidRDefault="00090F62" w:rsidP="00B103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0F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N34573401</w:t>
            </w:r>
          </w:p>
        </w:tc>
      </w:tr>
      <w:tr w:rsidR="007220BD" w14:paraId="712EAE5E" w14:textId="2C505963" w:rsidTr="005A3060">
        <w:trPr>
          <w:trHeight w:val="283"/>
          <w:jc w:val="center"/>
        </w:trPr>
        <w:tc>
          <w:tcPr>
            <w:tcW w:w="201" w:type="pct"/>
            <w:vAlign w:val="center"/>
          </w:tcPr>
          <w:p w14:paraId="491F7BC3" w14:textId="682EEE93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57DBC101" w14:textId="39B764EF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7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2488230C" w14:textId="4BA7ED48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ecretion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15B55B7A" w14:textId="0446AF70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T59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6983222C" w14:textId="26C50BB8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t437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66C2DD6E" w14:textId="705F55E0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IVa(2B)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5CB5B0EE" w14:textId="146E6FE2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ph(3')-III-erm(B)-mecA                                                                                                                          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14:paraId="415190D9" w14:textId="6BC6EE2A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ur-hlgA-hlgB-hlgC-sak-scn-seb-sek-seq                                                                                                                                              </w:t>
            </w:r>
          </w:p>
        </w:tc>
        <w:tc>
          <w:tcPr>
            <w:tcW w:w="632" w:type="pct"/>
            <w:vAlign w:val="center"/>
          </w:tcPr>
          <w:p w14:paraId="21820076" w14:textId="42B78E74" w:rsidR="00963A71" w:rsidRPr="00FA0807" w:rsidRDefault="00090F62" w:rsidP="00B103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0F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N34573413</w:t>
            </w:r>
          </w:p>
        </w:tc>
      </w:tr>
      <w:tr w:rsidR="007220BD" w14:paraId="41FA165A" w14:textId="13586C03" w:rsidTr="005A3060">
        <w:trPr>
          <w:trHeight w:val="283"/>
          <w:jc w:val="center"/>
        </w:trPr>
        <w:tc>
          <w:tcPr>
            <w:tcW w:w="201" w:type="pct"/>
            <w:vAlign w:val="center"/>
          </w:tcPr>
          <w:p w14:paraId="42A088BC" w14:textId="1F9D2E8A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23AA6645" w14:textId="07D4DB54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21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5B2233F7" w14:textId="0BEED579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ecretion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4A306ED6" w14:textId="64804006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T59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3F18D4FE" w14:textId="27250172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t437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36AFF887" w14:textId="51B52F08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IVa(2B)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17DE2E3C" w14:textId="2EDA1DB9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ph(3')-III-erm(B)-mecA                                                                                                                          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14:paraId="41A06972" w14:textId="00B3178E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ur-hlgA-hlgB-hlgC-sak-scn-seb-sek-seq                                                                                                                                              </w:t>
            </w:r>
          </w:p>
        </w:tc>
        <w:tc>
          <w:tcPr>
            <w:tcW w:w="632" w:type="pct"/>
            <w:vAlign w:val="center"/>
          </w:tcPr>
          <w:p w14:paraId="42346AF5" w14:textId="69BA60EF" w:rsidR="00963A71" w:rsidRPr="00FA0807" w:rsidRDefault="00090F62" w:rsidP="00B103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0F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N34573403</w:t>
            </w:r>
          </w:p>
        </w:tc>
      </w:tr>
      <w:tr w:rsidR="007220BD" w14:paraId="748B950B" w14:textId="6FF817DC" w:rsidTr="005A3060">
        <w:trPr>
          <w:trHeight w:val="283"/>
          <w:jc w:val="center"/>
        </w:trPr>
        <w:tc>
          <w:tcPr>
            <w:tcW w:w="201" w:type="pct"/>
            <w:vAlign w:val="center"/>
          </w:tcPr>
          <w:p w14:paraId="054FDA4E" w14:textId="2A432048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6376A672" w14:textId="719B51CA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27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59DC4186" w14:textId="6E9D9CDB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ecretion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71CA90E9" w14:textId="2F976749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T59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032635AE" w14:textId="5E621A62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t437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6BE61193" w14:textId="749B0AA6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IVa(2B)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743D2B8A" w14:textId="7AF47577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ph(3')-III-erm(B)-mecA                                                                                                                          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14:paraId="69BC36B4" w14:textId="0F4B5D7B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ur-hlgA-hlgB-hlgC-sak-scn-seb-sek-seq                                                                                                                                              </w:t>
            </w:r>
          </w:p>
        </w:tc>
        <w:tc>
          <w:tcPr>
            <w:tcW w:w="632" w:type="pct"/>
            <w:vAlign w:val="center"/>
          </w:tcPr>
          <w:p w14:paraId="1BB8517A" w14:textId="1BED5F16" w:rsidR="00963A71" w:rsidRPr="00FA0807" w:rsidRDefault="00090F62" w:rsidP="00B103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0F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N34573406</w:t>
            </w:r>
          </w:p>
        </w:tc>
      </w:tr>
      <w:tr w:rsidR="007220BD" w14:paraId="313D200F" w14:textId="091A8738" w:rsidTr="005A3060">
        <w:trPr>
          <w:trHeight w:val="283"/>
          <w:jc w:val="center"/>
        </w:trPr>
        <w:tc>
          <w:tcPr>
            <w:tcW w:w="201" w:type="pct"/>
            <w:vAlign w:val="center"/>
          </w:tcPr>
          <w:p w14:paraId="4C364E34" w14:textId="6C3A389B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5A63061E" w14:textId="29FAA0B3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31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23EE95F3" w14:textId="0EF3CEF8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ecretion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12FB5815" w14:textId="3A57AEB3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T59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4F6ED813" w14:textId="50D5E21E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t437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6A641E73" w14:textId="3850719D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IVa(2B)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1DF121E8" w14:textId="01237047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ph(3')-III-blaZ-erm(B)-mecA-tet(K)                                                                                                              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14:paraId="46AE8BFC" w14:textId="4796F7E9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ur-hlgA-hlgB-hlgC-sak-scn-seb-sek-seq                                                                                                                                              </w:t>
            </w:r>
          </w:p>
        </w:tc>
        <w:tc>
          <w:tcPr>
            <w:tcW w:w="632" w:type="pct"/>
            <w:vAlign w:val="center"/>
          </w:tcPr>
          <w:p w14:paraId="59C23746" w14:textId="59B2102E" w:rsidR="00963A71" w:rsidRPr="00FA0807" w:rsidRDefault="00090F62" w:rsidP="00B103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0F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N34573409</w:t>
            </w:r>
          </w:p>
        </w:tc>
      </w:tr>
      <w:tr w:rsidR="007220BD" w14:paraId="6C631C4F" w14:textId="0ACF60A9" w:rsidTr="005A3060">
        <w:trPr>
          <w:trHeight w:val="90"/>
          <w:jc w:val="center"/>
        </w:trPr>
        <w:tc>
          <w:tcPr>
            <w:tcW w:w="201" w:type="pct"/>
            <w:vAlign w:val="center"/>
          </w:tcPr>
          <w:p w14:paraId="1103AD4E" w14:textId="109A72F8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551C323F" w14:textId="1C2D1476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33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35C07B78" w14:textId="0876B8DB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ecretion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344D899B" w14:textId="4D9E4FB2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T59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1DA4BF13" w14:textId="4D644AF6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t437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5443057B" w14:textId="1B9C9D68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IVa(2B)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2A3627C3" w14:textId="624F50AF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ph(3')-III-blaZ-erm(B)-erm(C)-mecA-tet(K)                                                                                                       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14:paraId="7AA022C7" w14:textId="17D7225E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ur-hlgA-hlgB-hlgC-sak-scn-seb-sek-seq                                                                                                                                              </w:t>
            </w:r>
          </w:p>
        </w:tc>
        <w:tc>
          <w:tcPr>
            <w:tcW w:w="632" w:type="pct"/>
            <w:vAlign w:val="center"/>
          </w:tcPr>
          <w:p w14:paraId="50BBD9E8" w14:textId="557DD621" w:rsidR="00963A71" w:rsidRPr="00FA0807" w:rsidRDefault="00090F62" w:rsidP="00B103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0F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N34573410</w:t>
            </w:r>
          </w:p>
        </w:tc>
      </w:tr>
      <w:tr w:rsidR="007220BD" w14:paraId="1CE9EC9D" w14:textId="51A3810E" w:rsidTr="005A3060">
        <w:trPr>
          <w:trHeight w:val="283"/>
          <w:jc w:val="center"/>
        </w:trPr>
        <w:tc>
          <w:tcPr>
            <w:tcW w:w="201" w:type="pct"/>
            <w:vAlign w:val="center"/>
          </w:tcPr>
          <w:p w14:paraId="3141F1D2" w14:textId="103953DC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49E6C727" w14:textId="334E2CFE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Y3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3572F00C" w14:textId="5920D2A1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ecretion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156FBDC6" w14:textId="5B3D59D5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T59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7AD01E5B" w14:textId="5BAC1712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t437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1D298990" w14:textId="73FDED72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IVa(2B)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5D8F2091" w14:textId="6F8B1B6F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blaZ-mecA                                                                                                                                      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14:paraId="56E150E9" w14:textId="46A85641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aur-hlgA-hlgB-hlgC-lukF-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VL</w:t>
            </w: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-lukS-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VL</w:t>
            </w: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-scn                                                                                                                                              </w:t>
            </w:r>
          </w:p>
        </w:tc>
        <w:tc>
          <w:tcPr>
            <w:tcW w:w="632" w:type="pct"/>
            <w:vAlign w:val="center"/>
          </w:tcPr>
          <w:p w14:paraId="089AE5E2" w14:textId="3F5F1F38" w:rsidR="00963A71" w:rsidRPr="00FA0807" w:rsidRDefault="00090F62" w:rsidP="00B103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0F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N34573417</w:t>
            </w:r>
          </w:p>
        </w:tc>
      </w:tr>
      <w:tr w:rsidR="007220BD" w14:paraId="5745A60C" w14:textId="3971C2E1" w:rsidTr="005A3060">
        <w:trPr>
          <w:trHeight w:val="283"/>
          <w:jc w:val="center"/>
        </w:trPr>
        <w:tc>
          <w:tcPr>
            <w:tcW w:w="201" w:type="pct"/>
            <w:vAlign w:val="center"/>
          </w:tcPr>
          <w:p w14:paraId="55270113" w14:textId="0252E881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37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54611F07" w14:textId="1142E8C1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Y6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2CF02350" w14:textId="4EE7F7D9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ecretion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138790C0" w14:textId="341C21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T59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52C8E3AD" w14:textId="363C9FB5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t437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7FD33A16" w14:textId="4EC7B58D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IVa(2B)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656860D1" w14:textId="5E8CB10C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mecA                                                                                                                                             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14:paraId="70571175" w14:textId="5670F67F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ur-hlgA-hlgB-hlgC-sak-scn-seb-sek-seq                                                                            </w:t>
            </w:r>
          </w:p>
        </w:tc>
        <w:tc>
          <w:tcPr>
            <w:tcW w:w="632" w:type="pct"/>
            <w:vAlign w:val="center"/>
          </w:tcPr>
          <w:p w14:paraId="5C4DF8EB" w14:textId="2C890EBF" w:rsidR="00963A71" w:rsidRPr="00FA0807" w:rsidRDefault="00090F62" w:rsidP="00B103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0F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N34573418</w:t>
            </w:r>
          </w:p>
        </w:tc>
      </w:tr>
      <w:tr w:rsidR="007220BD" w14:paraId="7CDA6249" w14:textId="36533EA4" w:rsidTr="005A3060">
        <w:trPr>
          <w:trHeight w:val="283"/>
          <w:jc w:val="center"/>
        </w:trPr>
        <w:tc>
          <w:tcPr>
            <w:tcW w:w="201" w:type="pct"/>
            <w:vAlign w:val="center"/>
          </w:tcPr>
          <w:p w14:paraId="25FFED9B" w14:textId="41AE5E93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664B2594" w14:textId="46AD3782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Y7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6BED8989" w14:textId="7E375A1A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ecretion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12C246C2" w14:textId="2C889C85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T59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422128DD" w14:textId="0FE96493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t437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0D297C75" w14:textId="07C40F1B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IVa(2B)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0B9843A3" w14:textId="07843F07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ph(3')-III-blaZ-erm(B)-mecA                                                                                                                     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14:paraId="6B67815B" w14:textId="77729634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ur-hlgA-hlgB-hlgC-sak-scn                                                                                                                                                          </w:t>
            </w:r>
          </w:p>
        </w:tc>
        <w:tc>
          <w:tcPr>
            <w:tcW w:w="632" w:type="pct"/>
            <w:vAlign w:val="center"/>
          </w:tcPr>
          <w:p w14:paraId="3296E94E" w14:textId="3A7B3879" w:rsidR="00963A71" w:rsidRPr="00FA0807" w:rsidRDefault="00090F62" w:rsidP="00B103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0F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N34573419</w:t>
            </w:r>
          </w:p>
        </w:tc>
      </w:tr>
      <w:tr w:rsidR="007220BD" w14:paraId="7569CF81" w14:textId="62811300" w:rsidTr="005A3060">
        <w:trPr>
          <w:trHeight w:val="283"/>
          <w:jc w:val="center"/>
        </w:trPr>
        <w:tc>
          <w:tcPr>
            <w:tcW w:w="201" w:type="pct"/>
            <w:vAlign w:val="center"/>
          </w:tcPr>
          <w:p w14:paraId="60F98FD1" w14:textId="596F12B5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610F2428" w14:textId="01F93E9B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Y12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1CEB0D91" w14:textId="51E38192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ecretion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007430E5" w14:textId="1FEE9FE6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T59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04848408" w14:textId="20790D94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t437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6AC9DB48" w14:textId="5F0AA421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IVa(2B)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5CEE3D38" w14:textId="36477D20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ph(3')-III-blaZ-erm(B)-mecA                                                                                                                     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14:paraId="3AAF62B0" w14:textId="6F98071E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ur-hlgA-hlgB-hlgC-sak-scn-seb-sek-seq                                                                                                                                              </w:t>
            </w:r>
          </w:p>
        </w:tc>
        <w:tc>
          <w:tcPr>
            <w:tcW w:w="632" w:type="pct"/>
            <w:vAlign w:val="center"/>
          </w:tcPr>
          <w:p w14:paraId="0CC2D3A6" w14:textId="39F5AA30" w:rsidR="00963A71" w:rsidRPr="00FA0807" w:rsidRDefault="00682E89" w:rsidP="00B103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82E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N34573493</w:t>
            </w:r>
          </w:p>
        </w:tc>
      </w:tr>
      <w:tr w:rsidR="007220BD" w14:paraId="2F90E540" w14:textId="293E4951" w:rsidTr="005A3060">
        <w:trPr>
          <w:trHeight w:val="283"/>
          <w:jc w:val="center"/>
        </w:trPr>
        <w:tc>
          <w:tcPr>
            <w:tcW w:w="201" w:type="pct"/>
            <w:vAlign w:val="center"/>
          </w:tcPr>
          <w:p w14:paraId="774A7255" w14:textId="3D5E46AE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7E112B6C" w14:textId="36560994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Y13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73BBDADF" w14:textId="1DBA3A06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ecretion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08C89AF8" w14:textId="0C50C80F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T59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12EDDC9C" w14:textId="12178CB1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t437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4A350F35" w14:textId="2C7D2058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IVa(2B)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7095497B" w14:textId="574E92BB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mecA                                                                                                                                             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14:paraId="2A30DCBC" w14:textId="7C5FE3B3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aur-hlgA-hlgB-hlgC-lukF-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VL</w:t>
            </w: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-lukS-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VL</w:t>
            </w: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-scn-seb-sek-seq                                                                                    </w:t>
            </w:r>
          </w:p>
        </w:tc>
        <w:tc>
          <w:tcPr>
            <w:tcW w:w="632" w:type="pct"/>
            <w:vAlign w:val="center"/>
          </w:tcPr>
          <w:p w14:paraId="558F833D" w14:textId="2ADBE0B5" w:rsidR="00963A71" w:rsidRPr="00FA0807" w:rsidRDefault="00090F62" w:rsidP="00B103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0F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N34573416</w:t>
            </w:r>
          </w:p>
        </w:tc>
      </w:tr>
      <w:tr w:rsidR="007220BD" w14:paraId="28A53539" w14:textId="7DAA9AB1" w:rsidTr="005A3060">
        <w:trPr>
          <w:trHeight w:val="283"/>
          <w:jc w:val="center"/>
        </w:trPr>
        <w:tc>
          <w:tcPr>
            <w:tcW w:w="201" w:type="pct"/>
            <w:vAlign w:val="center"/>
          </w:tcPr>
          <w:p w14:paraId="64B790A1" w14:textId="64CA5A00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71345C28" w14:textId="76911905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6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00C06B69" w14:textId="3779CF66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ecretion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70E55ECD" w14:textId="57165C30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T59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2A72DF81" w14:textId="0FDB7901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t441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13F50EA4" w14:textId="71BDCD7D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IVa(2B)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3B3F5496" w14:textId="1981221C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ph(3')-III-blaZ-erm(B)-grlA-mecA-tet(K)                                                                                                         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14:paraId="079CE260" w14:textId="0A063CA7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ur-hlgA-hlgB-hlgC-sak-scn-seb-sek-seq                                                                                                                                              </w:t>
            </w:r>
          </w:p>
        </w:tc>
        <w:tc>
          <w:tcPr>
            <w:tcW w:w="632" w:type="pct"/>
            <w:vAlign w:val="center"/>
          </w:tcPr>
          <w:p w14:paraId="14FD68D9" w14:textId="70D71EFA" w:rsidR="00963A71" w:rsidRPr="00FA0807" w:rsidRDefault="00090F62" w:rsidP="00B103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0F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N34573412</w:t>
            </w:r>
          </w:p>
        </w:tc>
      </w:tr>
      <w:tr w:rsidR="007220BD" w14:paraId="17AC2B65" w14:textId="58ABF9B7" w:rsidTr="005A3060">
        <w:trPr>
          <w:trHeight w:val="283"/>
          <w:jc w:val="center"/>
        </w:trPr>
        <w:tc>
          <w:tcPr>
            <w:tcW w:w="201" w:type="pct"/>
            <w:vAlign w:val="center"/>
          </w:tcPr>
          <w:p w14:paraId="64F795F6" w14:textId="41EB9535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0940D86F" w14:textId="2C519A2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29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17BBDA8A" w14:textId="51938895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ecretion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1CBBAD29" w14:textId="23EBA1BC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T59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66EECD3E" w14:textId="21A868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t441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7244AB12" w14:textId="54BC556D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IVa(2B)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4F63D2CA" w14:textId="58261947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ph(3')-III-blaZ-erm(B)-mecA                                                                                                                     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14:paraId="439A75F6" w14:textId="48A49B19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ur-hlgA-hlgB-hlgC-sak-scn                                                                                                                                                       </w:t>
            </w:r>
          </w:p>
        </w:tc>
        <w:tc>
          <w:tcPr>
            <w:tcW w:w="632" w:type="pct"/>
            <w:vAlign w:val="center"/>
          </w:tcPr>
          <w:p w14:paraId="5897B3C0" w14:textId="221C8807" w:rsidR="00963A71" w:rsidRPr="00FA0807" w:rsidRDefault="00090F62" w:rsidP="00B103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0F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N34573407</w:t>
            </w:r>
          </w:p>
        </w:tc>
      </w:tr>
      <w:tr w:rsidR="007220BD" w14:paraId="12A02397" w14:textId="4ED7B786" w:rsidTr="005A3060">
        <w:trPr>
          <w:trHeight w:val="283"/>
          <w:jc w:val="center"/>
        </w:trPr>
        <w:tc>
          <w:tcPr>
            <w:tcW w:w="201" w:type="pct"/>
            <w:vAlign w:val="center"/>
          </w:tcPr>
          <w:p w14:paraId="0962C9C7" w14:textId="05C7D89E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2DE38C1E" w14:textId="6917D596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20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0D8336EA" w14:textId="5269BFE5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ecretion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7DDE6494" w14:textId="3DF39D51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T59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57C57D19" w14:textId="45E70032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t13774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4E5D0152" w14:textId="49FF5ADA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IVa(2B)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61088D70" w14:textId="644D2B1E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ph(3')-III-blaZ-erm(B)-erm(C)-mecA                                                                                                              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14:paraId="2026FC0C" w14:textId="7F7C1A80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ur-hlgA-hlgB-hlgC-sak-scn-seb-sek-seq                                                                                                                                              </w:t>
            </w:r>
          </w:p>
        </w:tc>
        <w:tc>
          <w:tcPr>
            <w:tcW w:w="632" w:type="pct"/>
            <w:vAlign w:val="center"/>
          </w:tcPr>
          <w:p w14:paraId="44A8634D" w14:textId="5E3E57C1" w:rsidR="00963A71" w:rsidRPr="00FA0807" w:rsidRDefault="00090F62" w:rsidP="00B103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0F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N34573402</w:t>
            </w:r>
          </w:p>
        </w:tc>
      </w:tr>
      <w:tr w:rsidR="007220BD" w14:paraId="6FA3196B" w14:textId="0AF64FBA" w:rsidTr="005A3060">
        <w:trPr>
          <w:trHeight w:val="283"/>
          <w:jc w:val="center"/>
        </w:trPr>
        <w:tc>
          <w:tcPr>
            <w:tcW w:w="201" w:type="pct"/>
            <w:vAlign w:val="center"/>
          </w:tcPr>
          <w:p w14:paraId="7F19C743" w14:textId="6ABB30CF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1AFE4F40" w14:textId="39ADA60C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4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2933121C" w14:textId="55C7DAB9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ecretion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274A7711" w14:textId="6F1EC62B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T509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6EC6982C" w14:textId="0AA54D18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t375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53C8B762" w14:textId="028B53BC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IVa(2B)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56301DEA" w14:textId="361807BF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blaZ-dfrG-mecA                                                                                                                            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14:paraId="0EF888C1" w14:textId="52EE09EC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ur-edinC-etb-hlgA-hlgB-hlgC-sak-scn-sem-seo                                                                                      </w:t>
            </w:r>
          </w:p>
        </w:tc>
        <w:tc>
          <w:tcPr>
            <w:tcW w:w="632" w:type="pct"/>
            <w:vAlign w:val="center"/>
          </w:tcPr>
          <w:p w14:paraId="265D4260" w14:textId="0E4BF245" w:rsidR="00963A71" w:rsidRPr="00FA0807" w:rsidRDefault="00090F62" w:rsidP="00B103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0F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N34573411</w:t>
            </w:r>
          </w:p>
        </w:tc>
      </w:tr>
      <w:tr w:rsidR="007220BD" w14:paraId="69CAA942" w14:textId="62C8325E" w:rsidTr="005A3060">
        <w:trPr>
          <w:trHeight w:val="283"/>
          <w:jc w:val="center"/>
        </w:trPr>
        <w:tc>
          <w:tcPr>
            <w:tcW w:w="201" w:type="pct"/>
            <w:vAlign w:val="center"/>
          </w:tcPr>
          <w:p w14:paraId="4309910A" w14:textId="057DEAA6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610E142F" w14:textId="11CEE4DB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Y1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742929F6" w14:textId="492E677F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ecretion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6A3BA8DE" w14:textId="144546FC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T239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0DCA3913" w14:textId="40C0EED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t459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21FC3B03" w14:textId="449777E9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III(3A)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6470A2E7" w14:textId="01DFFC44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ac(6')-aph(2'')-blaZ-erm(C)-gyrA-grlA-mecA-tet(M)                                                                                               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14:paraId="50265654" w14:textId="08DD6F49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ur-hlgA-hlgB-hlgC-lukD-lukE-sak-scn-sea-sek-seq-splA-splB                                                                                                                          </w:t>
            </w:r>
          </w:p>
        </w:tc>
        <w:tc>
          <w:tcPr>
            <w:tcW w:w="632" w:type="pct"/>
            <w:vAlign w:val="center"/>
          </w:tcPr>
          <w:p w14:paraId="354123A7" w14:textId="77597B19" w:rsidR="00963A71" w:rsidRPr="00FA0807" w:rsidRDefault="00090F62" w:rsidP="00B103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0F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N34573415</w:t>
            </w:r>
          </w:p>
        </w:tc>
      </w:tr>
      <w:tr w:rsidR="007220BD" w14:paraId="2C622EC8" w14:textId="1F019FE7" w:rsidTr="005A3060">
        <w:trPr>
          <w:trHeight w:val="283"/>
          <w:jc w:val="center"/>
        </w:trPr>
        <w:tc>
          <w:tcPr>
            <w:tcW w:w="201" w:type="pct"/>
            <w:vAlign w:val="center"/>
          </w:tcPr>
          <w:p w14:paraId="1ECC3387" w14:textId="4A9F8DEA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1AE180C3" w14:textId="43658881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25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58156D97" w14:textId="2932A7F0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ecretion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491A0EE6" w14:textId="17616B52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T398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07BA6D9E" w14:textId="0F5EE70F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t571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160BF4A2" w14:textId="46D2DBC0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III(3A)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63B4A119" w14:textId="22454286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blaZ-erm(T)-mecA                                                                                                                                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14:paraId="23952968" w14:textId="5615C620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ur-hlgA-hlgB-hlgC-sak-scn                                                                                                                                                          </w:t>
            </w:r>
          </w:p>
        </w:tc>
        <w:tc>
          <w:tcPr>
            <w:tcW w:w="632" w:type="pct"/>
            <w:vAlign w:val="center"/>
          </w:tcPr>
          <w:p w14:paraId="1C60196B" w14:textId="2A15854E" w:rsidR="00963A71" w:rsidRPr="00FA0807" w:rsidRDefault="00090F62" w:rsidP="00B103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0F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N34573405</w:t>
            </w:r>
          </w:p>
        </w:tc>
      </w:tr>
      <w:tr w:rsidR="007220BD" w14:paraId="7E05E6D4" w14:textId="2DBBCFB3" w:rsidTr="005A3060">
        <w:trPr>
          <w:trHeight w:val="283"/>
          <w:jc w:val="center"/>
        </w:trPr>
        <w:tc>
          <w:tcPr>
            <w:tcW w:w="201" w:type="pct"/>
            <w:vAlign w:val="center"/>
          </w:tcPr>
          <w:p w14:paraId="5C119551" w14:textId="661418E8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299A2349" w14:textId="3194B109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23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19487FB6" w14:textId="305873D2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ecretion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0D583AF1" w14:textId="4C60190D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T398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0CD9F084" w14:textId="1DADF8CB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t1928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1FECBDF0" w14:textId="362E3AE5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V(5C2)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583F6CB0" w14:textId="2696310B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blaZ-mecA                                                                                                                                      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14:paraId="1439873D" w14:textId="6AE44245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ur-hlgA-hlgB-hlgC-sak-scn                                                                                                                                                          </w:t>
            </w:r>
          </w:p>
        </w:tc>
        <w:tc>
          <w:tcPr>
            <w:tcW w:w="632" w:type="pct"/>
            <w:vAlign w:val="center"/>
          </w:tcPr>
          <w:p w14:paraId="191BD7DA" w14:textId="3A3A4C5A" w:rsidR="00963A71" w:rsidRPr="00FA0807" w:rsidRDefault="00090F62" w:rsidP="00B103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0F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N34573404</w:t>
            </w:r>
          </w:p>
        </w:tc>
      </w:tr>
      <w:tr w:rsidR="007220BD" w14:paraId="2485483E" w14:textId="5C348728" w:rsidTr="005A3060">
        <w:trPr>
          <w:trHeight w:val="283"/>
          <w:jc w:val="center"/>
        </w:trPr>
        <w:tc>
          <w:tcPr>
            <w:tcW w:w="201" w:type="pct"/>
            <w:vAlign w:val="center"/>
          </w:tcPr>
          <w:p w14:paraId="4E0451D4" w14:textId="2C0C6063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16C415AC" w14:textId="19DF0FFE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30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7B803149" w14:textId="1D754FDA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ecretion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7FEFBA7F" w14:textId="38852A19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T88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2AD29971" w14:textId="67ACDAFE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t2310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6C554EE7" w14:textId="6D5A4146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IVc(2B)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1FC0DF5E" w14:textId="3A871610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blaZ-erm(C)-mecA                                                                                                                                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14:paraId="4545DEE8" w14:textId="6B66328F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ur-hlgA-hlgB-hlgC-lukD-lukE-sak-scn-sep-splA-splB                                                                                  </w:t>
            </w:r>
          </w:p>
        </w:tc>
        <w:tc>
          <w:tcPr>
            <w:tcW w:w="632" w:type="pct"/>
            <w:vAlign w:val="center"/>
          </w:tcPr>
          <w:p w14:paraId="6631F5E0" w14:textId="46EC6777" w:rsidR="00963A71" w:rsidRPr="00FA0807" w:rsidRDefault="00090F62" w:rsidP="00B103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0F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N34573408</w:t>
            </w:r>
          </w:p>
        </w:tc>
      </w:tr>
      <w:tr w:rsidR="007220BD" w14:paraId="404037C0" w14:textId="25B2853E" w:rsidTr="005A3060">
        <w:trPr>
          <w:trHeight w:val="283"/>
          <w:jc w:val="center"/>
        </w:trPr>
        <w:tc>
          <w:tcPr>
            <w:tcW w:w="201" w:type="pct"/>
            <w:vAlign w:val="center"/>
          </w:tcPr>
          <w:p w14:paraId="00813D6C" w14:textId="71DA833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791E1659" w14:textId="4AAE947B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8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124C446E" w14:textId="26830854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ecretion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12E9E4CA" w14:textId="0BE34999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T9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31FACF08" w14:textId="298B2636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t899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7DE541D7" w14:textId="5A459EDC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XII(9C2)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5F1BD070" w14:textId="3BEC556F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aac(6')-aph(2'')-aadD-blaZ-dfrG-erm(C)-fexA-</w:t>
            </w: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lastRenderedPageBreak/>
              <w:t xml:space="preserve">gyrA-grlA-lsa(E)-lnu(B)-mecA-tet(L)                                                                  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14:paraId="491831ED" w14:textId="7496524C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lastRenderedPageBreak/>
              <w:t xml:space="preserve">aur-hlgA-hlgB-hlgC-seo                                                                            </w:t>
            </w:r>
          </w:p>
        </w:tc>
        <w:tc>
          <w:tcPr>
            <w:tcW w:w="632" w:type="pct"/>
            <w:vAlign w:val="center"/>
          </w:tcPr>
          <w:p w14:paraId="4CAE6075" w14:textId="51C0B712" w:rsidR="00963A71" w:rsidRPr="00FA0807" w:rsidRDefault="00090F62" w:rsidP="00B103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0F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N34573414</w:t>
            </w:r>
          </w:p>
        </w:tc>
      </w:tr>
      <w:tr w:rsidR="007220BD" w14:paraId="42AED36B" w14:textId="58B7468A" w:rsidTr="005A3060">
        <w:trPr>
          <w:trHeight w:val="283"/>
          <w:jc w:val="center"/>
        </w:trPr>
        <w:tc>
          <w:tcPr>
            <w:tcW w:w="201" w:type="pct"/>
            <w:vAlign w:val="center"/>
          </w:tcPr>
          <w:p w14:paraId="5BF4ECDD" w14:textId="66E8B93C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5E2FBF70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5-2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68D00DC4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Fecal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10AD0F7E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T59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5A380ED7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t437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339E458B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IVa(2B)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59DEAD80" w14:textId="77777777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ph(3')-III-blaZ-erm(B) -mecA                                                                                                                    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14:paraId="4EB2F6B1" w14:textId="77777777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ur-hlgA-hlgB-hlgC-sak-scn-seb-sek-seq                                                                                                                                               </w:t>
            </w:r>
          </w:p>
        </w:tc>
        <w:tc>
          <w:tcPr>
            <w:tcW w:w="632" w:type="pct"/>
            <w:vAlign w:val="center"/>
          </w:tcPr>
          <w:p w14:paraId="0A19F467" w14:textId="286F3229" w:rsidR="00963A71" w:rsidRPr="00FA0807" w:rsidRDefault="00090F62" w:rsidP="00B103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0F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N34573427</w:t>
            </w:r>
          </w:p>
        </w:tc>
      </w:tr>
      <w:tr w:rsidR="007220BD" w14:paraId="175203AE" w14:textId="20C1C5D9" w:rsidTr="005A3060">
        <w:trPr>
          <w:trHeight w:val="283"/>
          <w:jc w:val="center"/>
        </w:trPr>
        <w:tc>
          <w:tcPr>
            <w:tcW w:w="201" w:type="pct"/>
            <w:vAlign w:val="center"/>
          </w:tcPr>
          <w:p w14:paraId="47F19805" w14:textId="09170E23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1A61E417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5-6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38780BE4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Fecal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706CF2E1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T59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1EAEA5C4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t437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2D1A05C7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IVa(2B)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5A5C7843" w14:textId="77777777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ph(3')-III-erm(B)-mecA                                                                                                                         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14:paraId="287E7B6E" w14:textId="77777777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ur-hlgA-hlgB-hlgC-sak-scn-seb-sek-seq                                                                                                                                              </w:t>
            </w:r>
          </w:p>
        </w:tc>
        <w:tc>
          <w:tcPr>
            <w:tcW w:w="632" w:type="pct"/>
            <w:vAlign w:val="center"/>
          </w:tcPr>
          <w:p w14:paraId="44CFD2AD" w14:textId="307C7F81" w:rsidR="00963A71" w:rsidRPr="00FA0807" w:rsidRDefault="00F83540" w:rsidP="00B103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835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N34573436</w:t>
            </w:r>
          </w:p>
        </w:tc>
      </w:tr>
      <w:tr w:rsidR="007220BD" w14:paraId="20FEB9D9" w14:textId="73D1FD34" w:rsidTr="005A3060">
        <w:trPr>
          <w:trHeight w:val="283"/>
          <w:jc w:val="center"/>
        </w:trPr>
        <w:tc>
          <w:tcPr>
            <w:tcW w:w="201" w:type="pct"/>
            <w:vAlign w:val="center"/>
          </w:tcPr>
          <w:p w14:paraId="4063E016" w14:textId="5486184D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52987678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5-12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3E05C890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Fecal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7EEC1686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T59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42290732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t437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3B05CE06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IVa(2B)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68BD933F" w14:textId="77777777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ph(3')-III-blaZ-erm(B)-mecA-tet(K)                                                                                                             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14:paraId="4BC6B446" w14:textId="77777777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ur-hlgA-hlgB-hlgC-sak-scn-seb-sek-seq                                                                                                                                              </w:t>
            </w:r>
          </w:p>
        </w:tc>
        <w:tc>
          <w:tcPr>
            <w:tcW w:w="632" w:type="pct"/>
            <w:vAlign w:val="center"/>
          </w:tcPr>
          <w:p w14:paraId="59EBA33C" w14:textId="3A0AEA92" w:rsidR="00963A71" w:rsidRPr="00FA0807" w:rsidRDefault="00090F62" w:rsidP="00B103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0F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N34573420</w:t>
            </w:r>
          </w:p>
        </w:tc>
      </w:tr>
      <w:tr w:rsidR="007220BD" w14:paraId="3D179BCD" w14:textId="3FE20BA4" w:rsidTr="005A3060">
        <w:trPr>
          <w:trHeight w:val="283"/>
          <w:jc w:val="center"/>
        </w:trPr>
        <w:tc>
          <w:tcPr>
            <w:tcW w:w="201" w:type="pct"/>
            <w:vAlign w:val="center"/>
          </w:tcPr>
          <w:p w14:paraId="672C7A32" w14:textId="228D20DE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3058AB21" w14:textId="5F333800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5-16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54A9D818" w14:textId="4AF83A28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Fecal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12D3F906" w14:textId="2FDBE86C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T59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690508A9" w14:textId="2270538C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t437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012A1F0E" w14:textId="4A41F34E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IVa(2B)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47F5FF87" w14:textId="5F1FE22F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ph(3')-III-blaZ-erm(B) -mecA                                                                                                                    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14:paraId="4358B4A9" w14:textId="6534FFA9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ur-hlgA-hlgB-hlgC-sak-scn-seb-sek-seq                                                                                                                                               </w:t>
            </w:r>
          </w:p>
        </w:tc>
        <w:tc>
          <w:tcPr>
            <w:tcW w:w="632" w:type="pct"/>
            <w:vAlign w:val="center"/>
          </w:tcPr>
          <w:p w14:paraId="5DE55A0F" w14:textId="3AF43081" w:rsidR="00963A71" w:rsidRPr="00FA0807" w:rsidRDefault="00090F62" w:rsidP="00B103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0F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N34573424</w:t>
            </w:r>
          </w:p>
        </w:tc>
      </w:tr>
      <w:tr w:rsidR="007220BD" w14:paraId="0FE5C0EA" w14:textId="42BCD63A" w:rsidTr="005A3060">
        <w:trPr>
          <w:trHeight w:val="283"/>
          <w:jc w:val="center"/>
        </w:trPr>
        <w:tc>
          <w:tcPr>
            <w:tcW w:w="201" w:type="pct"/>
            <w:vAlign w:val="center"/>
          </w:tcPr>
          <w:p w14:paraId="4DC0CA3C" w14:textId="1B329BF3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781B3390" w14:textId="3D40E763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5-17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46961E5D" w14:textId="7DF99781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Fecal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0817A3CA" w14:textId="6B362832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T59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0DF3333C" w14:textId="17B0FB94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t437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460136C6" w14:textId="7BB02884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IVa(2B)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379F29B0" w14:textId="300F424C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ph(3')-III-blaZ-erm(B) -mecA                                                                                                                    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14:paraId="700F2405" w14:textId="546F1847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ur-hlgA-hlgB-hlgC-sak-scn-seb-sek-seq                                                                                                                                               </w:t>
            </w:r>
          </w:p>
        </w:tc>
        <w:tc>
          <w:tcPr>
            <w:tcW w:w="632" w:type="pct"/>
            <w:vAlign w:val="center"/>
          </w:tcPr>
          <w:p w14:paraId="617354AC" w14:textId="560CBAC7" w:rsidR="00963A71" w:rsidRPr="00FA0807" w:rsidRDefault="00090F62" w:rsidP="00B103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0F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N34573425</w:t>
            </w:r>
          </w:p>
        </w:tc>
      </w:tr>
      <w:tr w:rsidR="007220BD" w14:paraId="1FB1D346" w14:textId="20843004" w:rsidTr="005A3060">
        <w:trPr>
          <w:trHeight w:val="283"/>
          <w:jc w:val="center"/>
        </w:trPr>
        <w:tc>
          <w:tcPr>
            <w:tcW w:w="201" w:type="pct"/>
            <w:vAlign w:val="center"/>
          </w:tcPr>
          <w:p w14:paraId="7C269677" w14:textId="056CF3BF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6F673BAE" w14:textId="45033E40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5-19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66696424" w14:textId="2877EAA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Fecal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7433A280" w14:textId="1B71D47F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T59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7BEDF824" w14:textId="78F1DF14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t437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73556FCA" w14:textId="72080563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IVa(2B)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2FAE9C2F" w14:textId="38C3A25F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ph(3')-III-blaZ-erm(B) -mecA                                                                                                                    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14:paraId="58AA7E08" w14:textId="4438F6A5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aur-hlgA-hlgB-hlgC-lukF-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VL</w:t>
            </w: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-lukS-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VL</w:t>
            </w: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-scn-seb-sek-seq                                                    </w:t>
            </w:r>
          </w:p>
        </w:tc>
        <w:tc>
          <w:tcPr>
            <w:tcW w:w="632" w:type="pct"/>
            <w:vAlign w:val="center"/>
          </w:tcPr>
          <w:p w14:paraId="0A32C1A7" w14:textId="3509A980" w:rsidR="00963A71" w:rsidRPr="00FA0807" w:rsidRDefault="00090F62" w:rsidP="00B103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0F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N34573426</w:t>
            </w:r>
          </w:p>
        </w:tc>
      </w:tr>
      <w:tr w:rsidR="007220BD" w14:paraId="24F17E2D" w14:textId="583BDFFC" w:rsidTr="005A3060">
        <w:trPr>
          <w:trHeight w:val="90"/>
          <w:jc w:val="center"/>
        </w:trPr>
        <w:tc>
          <w:tcPr>
            <w:tcW w:w="201" w:type="pct"/>
            <w:vAlign w:val="center"/>
          </w:tcPr>
          <w:p w14:paraId="0402DA28" w14:textId="218339DB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7C77ED12" w14:textId="585AF381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5-22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1FCEC2C1" w14:textId="343C745B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Fecal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5A12194A" w14:textId="0E488E65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T59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0361080C" w14:textId="108B692C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t437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3C7E77DF" w14:textId="4F4E84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IVa(2B)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5AC972BD" w14:textId="123CAE03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blaZ-erm(C)-mecA-tet(K)                                                                                                                          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14:paraId="7D43967F" w14:textId="3CEC6854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ur-hlgA-hlgB-hlgC-sak-scn-seb-sek-seq                                                                                                                                              </w:t>
            </w:r>
          </w:p>
        </w:tc>
        <w:tc>
          <w:tcPr>
            <w:tcW w:w="632" w:type="pct"/>
            <w:vAlign w:val="center"/>
          </w:tcPr>
          <w:p w14:paraId="0C0CA8DB" w14:textId="0ABE5E54" w:rsidR="00963A71" w:rsidRPr="00FA0807" w:rsidRDefault="00090F62" w:rsidP="00B103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0F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N34573428</w:t>
            </w:r>
          </w:p>
        </w:tc>
      </w:tr>
      <w:tr w:rsidR="007220BD" w14:paraId="66757F2E" w14:textId="5CB69905" w:rsidTr="005A3060">
        <w:trPr>
          <w:trHeight w:val="283"/>
          <w:jc w:val="center"/>
        </w:trPr>
        <w:tc>
          <w:tcPr>
            <w:tcW w:w="201" w:type="pct"/>
            <w:vAlign w:val="center"/>
          </w:tcPr>
          <w:p w14:paraId="5F823786" w14:textId="424F59F4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2198EBD8" w14:textId="20FD5CA0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5-23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029C80FC" w14:textId="32D73B8B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Fecal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490CE9E9" w14:textId="06142009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T59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0F76697D" w14:textId="4D1DB942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t437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4CB9A2B9" w14:textId="0858F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IVa(2B)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08A46389" w14:textId="581A4594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ph(3')-III-blaZ-erm(B) -mecA                                                                                                                    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14:paraId="258B2775" w14:textId="02EC2532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aur-hlgA-hlgB-hlgC-lukF-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VL</w:t>
            </w: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-lukS-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VL</w:t>
            </w: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-sak-scn-sea-seb-sek-seq </w:t>
            </w:r>
          </w:p>
        </w:tc>
        <w:tc>
          <w:tcPr>
            <w:tcW w:w="632" w:type="pct"/>
            <w:vAlign w:val="center"/>
          </w:tcPr>
          <w:p w14:paraId="64194F3F" w14:textId="720135B3" w:rsidR="00963A71" w:rsidRPr="00FA0807" w:rsidRDefault="00090F62" w:rsidP="00B103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0F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N34573429</w:t>
            </w:r>
          </w:p>
        </w:tc>
      </w:tr>
      <w:tr w:rsidR="007220BD" w14:paraId="38651B17" w14:textId="3A021C72" w:rsidTr="005A3060">
        <w:trPr>
          <w:trHeight w:val="283"/>
          <w:jc w:val="center"/>
        </w:trPr>
        <w:tc>
          <w:tcPr>
            <w:tcW w:w="201" w:type="pct"/>
            <w:vAlign w:val="center"/>
          </w:tcPr>
          <w:p w14:paraId="449CF315" w14:textId="793AC5D8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542651A2" w14:textId="385BAE41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5-25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5D1687FF" w14:textId="3038CB35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Fecal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446C1ACD" w14:textId="0DD887B3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T59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024D0A29" w14:textId="46DA908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t437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608B78A5" w14:textId="49E7753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IVa(2B)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61A04329" w14:textId="4F88A794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blaZ-erm(B)-mecA                                                                                                                        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14:paraId="5C3D57FB" w14:textId="4891C87C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ur-hlgA-hlgB-hlgC-sak-scn-seb-sek-seq                                                                                                                                              </w:t>
            </w:r>
          </w:p>
        </w:tc>
        <w:tc>
          <w:tcPr>
            <w:tcW w:w="632" w:type="pct"/>
            <w:vAlign w:val="center"/>
          </w:tcPr>
          <w:p w14:paraId="7E0A2537" w14:textId="5C346E1B" w:rsidR="00963A71" w:rsidRPr="00FA0807" w:rsidRDefault="00F83540" w:rsidP="00B103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835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N34573430</w:t>
            </w:r>
          </w:p>
        </w:tc>
      </w:tr>
      <w:tr w:rsidR="007220BD" w14:paraId="16379A0A" w14:textId="6642AD15" w:rsidTr="005A3060">
        <w:trPr>
          <w:trHeight w:val="283"/>
          <w:jc w:val="center"/>
        </w:trPr>
        <w:tc>
          <w:tcPr>
            <w:tcW w:w="201" w:type="pct"/>
            <w:vAlign w:val="center"/>
          </w:tcPr>
          <w:p w14:paraId="19CD1235" w14:textId="5EC4F85C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6B402E5A" w14:textId="28714258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5-27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183F2E41" w14:textId="1C0AEB89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Fecal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4ADE3B52" w14:textId="69FA97C5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T59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4A968C1C" w14:textId="4D9D58D3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t437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0C89E76A" w14:textId="286584F3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IVa(2B)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217F8DCC" w14:textId="59AA2023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blaZ-erm(B)-mecA                                                                                                                        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14:paraId="356F9F1B" w14:textId="6E9FD1F4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ur-hlgA-hlgB-hlgC-sak-scn-seb-sek-seq                                                                                                                                              </w:t>
            </w:r>
          </w:p>
        </w:tc>
        <w:tc>
          <w:tcPr>
            <w:tcW w:w="632" w:type="pct"/>
            <w:vAlign w:val="center"/>
          </w:tcPr>
          <w:p w14:paraId="26F6F372" w14:textId="727FEF76" w:rsidR="00963A71" w:rsidRPr="00FA0807" w:rsidRDefault="00F83540" w:rsidP="00B103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835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N34573431</w:t>
            </w:r>
          </w:p>
        </w:tc>
      </w:tr>
      <w:tr w:rsidR="007220BD" w14:paraId="3333403E" w14:textId="6AE616B5" w:rsidTr="005A3060">
        <w:trPr>
          <w:trHeight w:val="283"/>
          <w:jc w:val="center"/>
        </w:trPr>
        <w:tc>
          <w:tcPr>
            <w:tcW w:w="201" w:type="pct"/>
            <w:vAlign w:val="center"/>
          </w:tcPr>
          <w:p w14:paraId="6E1D3331" w14:textId="4578DC3B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7141DC87" w14:textId="1D2F02EA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5-30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06B61F75" w14:textId="2F8F88E6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Fecal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13E17B16" w14:textId="3083BABE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T59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4C3BBB94" w14:textId="489FE709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t437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2A980CA3" w14:textId="396F2035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IVa(2B)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262983F6" w14:textId="77336638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blaZ-erm(C)-mecA-tet(K)                                                                                                                          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14:paraId="21B8376E" w14:textId="09E571CD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ur-hlgA-hlgB-hlgC-sak-scn-seb-sek-seq                                                                                                                                              </w:t>
            </w:r>
          </w:p>
        </w:tc>
        <w:tc>
          <w:tcPr>
            <w:tcW w:w="632" w:type="pct"/>
            <w:vAlign w:val="center"/>
          </w:tcPr>
          <w:p w14:paraId="180203BC" w14:textId="1BF39511" w:rsidR="00963A71" w:rsidRPr="00FA0807" w:rsidRDefault="00F83540" w:rsidP="00B103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835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N34573433</w:t>
            </w:r>
          </w:p>
        </w:tc>
      </w:tr>
      <w:tr w:rsidR="007220BD" w14:paraId="4A218BC0" w14:textId="2055FF04" w:rsidTr="005A3060">
        <w:trPr>
          <w:trHeight w:val="283"/>
          <w:jc w:val="center"/>
        </w:trPr>
        <w:tc>
          <w:tcPr>
            <w:tcW w:w="201" w:type="pct"/>
            <w:vAlign w:val="center"/>
          </w:tcPr>
          <w:p w14:paraId="503456BA" w14:textId="48A5921C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02EFED00" w14:textId="424B77E6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5-31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4963BACB" w14:textId="644395C2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Fecal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1201D485" w14:textId="0FD52033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T59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6B42A378" w14:textId="7E410D81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t437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7686126D" w14:textId="20B00AEC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IVa(2B)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107DC5BA" w14:textId="1C9FB95B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blaZ-mecA                                                                                                                                      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14:paraId="44173A3A" w14:textId="3696A5AF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aur-hlgA-hlgB-hlgC-lukF-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VL</w:t>
            </w: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-lukS-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VL</w:t>
            </w: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-scn-seb-sek-seq </w:t>
            </w:r>
          </w:p>
        </w:tc>
        <w:tc>
          <w:tcPr>
            <w:tcW w:w="632" w:type="pct"/>
            <w:vAlign w:val="center"/>
          </w:tcPr>
          <w:p w14:paraId="1E250D61" w14:textId="0EBC4A21" w:rsidR="00963A71" w:rsidRPr="00FA0807" w:rsidRDefault="00F83540" w:rsidP="00B103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835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N34573434</w:t>
            </w:r>
          </w:p>
        </w:tc>
      </w:tr>
      <w:tr w:rsidR="007220BD" w14:paraId="0FD761BB" w14:textId="0E7EFC50" w:rsidTr="005A3060">
        <w:trPr>
          <w:trHeight w:val="283"/>
          <w:jc w:val="center"/>
        </w:trPr>
        <w:tc>
          <w:tcPr>
            <w:tcW w:w="201" w:type="pct"/>
            <w:vAlign w:val="center"/>
          </w:tcPr>
          <w:p w14:paraId="03FB25F0" w14:textId="12E30B60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54EB0BDA" w14:textId="4C5F0B4E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5-39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583295B7" w14:textId="75419C4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Fecal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27A6806C" w14:textId="7115540A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T59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39997B23" w14:textId="5A45F466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t437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5015C7A1" w14:textId="48BDD521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IVa(2B)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6E984420" w14:textId="35A6384B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ph(3')-III-blaZ-erm(B) -mecA                                                                                                                    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14:paraId="627A7B41" w14:textId="44CA5EE7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ur-hlgA-hlgB-hlgC-sak-scn-seb-sek-seq                                                                                                                                               </w:t>
            </w:r>
          </w:p>
        </w:tc>
        <w:tc>
          <w:tcPr>
            <w:tcW w:w="632" w:type="pct"/>
            <w:vAlign w:val="center"/>
          </w:tcPr>
          <w:p w14:paraId="38A233C6" w14:textId="5AF6EFA5" w:rsidR="00963A71" w:rsidRPr="00FA0807" w:rsidRDefault="00F83540" w:rsidP="00B103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835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N34573435</w:t>
            </w:r>
          </w:p>
        </w:tc>
      </w:tr>
      <w:tr w:rsidR="007220BD" w14:paraId="52A8A1A3" w14:textId="41A8FAF0" w:rsidTr="005A3060">
        <w:trPr>
          <w:trHeight w:val="283"/>
          <w:jc w:val="center"/>
        </w:trPr>
        <w:tc>
          <w:tcPr>
            <w:tcW w:w="201" w:type="pct"/>
            <w:vAlign w:val="center"/>
          </w:tcPr>
          <w:p w14:paraId="54CCF2BD" w14:textId="2B381521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55891227" w14:textId="22A78C9A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5-13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068A45AD" w14:textId="10C9AAC4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Fecal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019FB9B8" w14:textId="23A8EB3C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T59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67A48056" w14:textId="225521F5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t441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2CDC61CC" w14:textId="37048095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IVa(2B)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1DA0AC66" w14:textId="42C5A008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ph(3')-III-erm(B)-mecA                                                                                                                         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14:paraId="38027E00" w14:textId="32992CD2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ur-hlgA-hlgB-hlgC-sak-scn-seb-sek-seq                                                                                                                                              </w:t>
            </w:r>
          </w:p>
        </w:tc>
        <w:tc>
          <w:tcPr>
            <w:tcW w:w="632" w:type="pct"/>
            <w:vAlign w:val="center"/>
          </w:tcPr>
          <w:p w14:paraId="0AAF9205" w14:textId="3C36B314" w:rsidR="00963A71" w:rsidRPr="00FA0807" w:rsidRDefault="00090F62" w:rsidP="00B103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0F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N34573421</w:t>
            </w:r>
          </w:p>
        </w:tc>
      </w:tr>
      <w:tr w:rsidR="007220BD" w14:paraId="24743411" w14:textId="0C819293" w:rsidTr="005A3060">
        <w:trPr>
          <w:trHeight w:val="283"/>
          <w:jc w:val="center"/>
        </w:trPr>
        <w:tc>
          <w:tcPr>
            <w:tcW w:w="201" w:type="pct"/>
            <w:vAlign w:val="center"/>
          </w:tcPr>
          <w:p w14:paraId="2A4DC9AD" w14:textId="218F4FC2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64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053EB510" w14:textId="39594CEE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5-29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51B4D7AA" w14:textId="31E91BBB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Fecal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21C27F15" w14:textId="56D9A388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T59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3D9218CD" w14:textId="766386FF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t441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28CE57F3" w14:textId="633EE8BC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IVa(2B)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0F10D933" w14:textId="7F735720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ph(3')-III-blaZ-erm(B)-mecA-tet(K)                                                                                                             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14:paraId="14693DCA" w14:textId="06E256DF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ur-hlgA-hlgB-hlgC-sak-scn-seb-sek-seq                                                                                                                                              </w:t>
            </w:r>
          </w:p>
        </w:tc>
        <w:tc>
          <w:tcPr>
            <w:tcW w:w="632" w:type="pct"/>
            <w:vAlign w:val="center"/>
          </w:tcPr>
          <w:p w14:paraId="61E0D330" w14:textId="56898CAE" w:rsidR="00963A71" w:rsidRPr="00FA0807" w:rsidRDefault="00F83540" w:rsidP="00B103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835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N34573432</w:t>
            </w:r>
          </w:p>
        </w:tc>
      </w:tr>
      <w:tr w:rsidR="007220BD" w14:paraId="34413618" w14:textId="0912C4B6" w:rsidTr="005A3060">
        <w:trPr>
          <w:trHeight w:val="283"/>
          <w:jc w:val="center"/>
        </w:trPr>
        <w:tc>
          <w:tcPr>
            <w:tcW w:w="201" w:type="pct"/>
            <w:vAlign w:val="center"/>
          </w:tcPr>
          <w:p w14:paraId="46A3CC5A" w14:textId="00AB0392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14E3851F" w14:textId="342B6063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5-9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7776A35E" w14:textId="7F1D725B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Fecal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1D663454" w14:textId="27B8F656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T6576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74F232A2" w14:textId="7DCEFCA8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t701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0A8D72EE" w14:textId="08BFBAD0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IVd(2B)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6F7ED486" w14:textId="3E6E61C1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blaZ-mecA                                                                                                                                      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14:paraId="6FABFE21" w14:textId="2BA8F8B0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ur-hlgA-hlgB-hlgC-lukD-lukE-sak-scn-sea-splA-splB-splE  </w:t>
            </w:r>
          </w:p>
        </w:tc>
        <w:tc>
          <w:tcPr>
            <w:tcW w:w="632" w:type="pct"/>
            <w:vAlign w:val="center"/>
          </w:tcPr>
          <w:p w14:paraId="30113FA7" w14:textId="3A545592" w:rsidR="00963A71" w:rsidRPr="00FA0807" w:rsidRDefault="00F83540" w:rsidP="00B103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835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N34573437</w:t>
            </w:r>
          </w:p>
        </w:tc>
      </w:tr>
      <w:tr w:rsidR="007220BD" w14:paraId="0E2FF473" w14:textId="20C3B2BA" w:rsidTr="005A3060">
        <w:trPr>
          <w:trHeight w:val="283"/>
          <w:jc w:val="center"/>
        </w:trPr>
        <w:tc>
          <w:tcPr>
            <w:tcW w:w="201" w:type="pct"/>
            <w:vAlign w:val="center"/>
          </w:tcPr>
          <w:p w14:paraId="665A3C45" w14:textId="3BB496AF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2EC71A21" w14:textId="0C594E09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5-15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27422F85" w14:textId="5913576E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Fecal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3125B864" w14:textId="560DFE96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T6576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0F1F9B37" w14:textId="71ECA259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t701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4A923A03" w14:textId="1E1D12B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IVd(2B)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66C8654C" w14:textId="5C63BCFD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blaZ-mecA                                                                                                                                      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14:paraId="30E2F724" w14:textId="79560CD3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ur-hlgA-hlgB-hlgC-lukD-lukE-sak-scn-sea-splA-splB-splE                                                                                    </w:t>
            </w:r>
          </w:p>
        </w:tc>
        <w:tc>
          <w:tcPr>
            <w:tcW w:w="632" w:type="pct"/>
            <w:vAlign w:val="center"/>
          </w:tcPr>
          <w:p w14:paraId="0EAC40DF" w14:textId="43FFADC2" w:rsidR="00963A71" w:rsidRPr="00FA0807" w:rsidRDefault="00090F62" w:rsidP="00B103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0F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N34573423</w:t>
            </w:r>
          </w:p>
        </w:tc>
      </w:tr>
      <w:tr w:rsidR="007220BD" w14:paraId="04B1416C" w14:textId="01416071" w:rsidTr="005A3060">
        <w:trPr>
          <w:trHeight w:val="283"/>
          <w:jc w:val="center"/>
        </w:trPr>
        <w:tc>
          <w:tcPr>
            <w:tcW w:w="201" w:type="pct"/>
            <w:vAlign w:val="center"/>
          </w:tcPr>
          <w:p w14:paraId="18FE472C" w14:textId="2E238FF8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6DFD1209" w14:textId="54BB658F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5-14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20A9E62C" w14:textId="3433F74A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Fecal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30EFE60D" w14:textId="48A2B1A4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T45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7E593FCF" w14:textId="2485BFAA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t116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40F1E627" w14:textId="3A16A37E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IVa(2B)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1B174D0C" w14:textId="118ADE3C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blaZ-mecA                                                                                                                                      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14:paraId="67F387E5" w14:textId="177C65E3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ur-hlgA-hlgB-hlgC-sec-seg-sei-sel-sem-sen-seo-seu                                                                       </w:t>
            </w:r>
          </w:p>
        </w:tc>
        <w:tc>
          <w:tcPr>
            <w:tcW w:w="632" w:type="pct"/>
            <w:vAlign w:val="center"/>
          </w:tcPr>
          <w:p w14:paraId="441D6FB8" w14:textId="2F00A1DA" w:rsidR="00963A71" w:rsidRPr="00FA0807" w:rsidRDefault="00090F62" w:rsidP="00B103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0F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N34573422</w:t>
            </w:r>
          </w:p>
        </w:tc>
      </w:tr>
      <w:tr w:rsidR="007220BD" w14:paraId="157AF98C" w14:textId="3853C72D" w:rsidTr="005A3060">
        <w:trPr>
          <w:trHeight w:val="283"/>
          <w:jc w:val="center"/>
        </w:trPr>
        <w:tc>
          <w:tcPr>
            <w:tcW w:w="201" w:type="pct"/>
            <w:vAlign w:val="center"/>
          </w:tcPr>
          <w:p w14:paraId="1AADC790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17CDA599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1-7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4756A098" w14:textId="59965CC8" w:rsidR="00963A71" w:rsidRDefault="00963A71" w:rsidP="00AB30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Chicken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615BC208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T59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182F8C71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t437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732B953A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IVa(2B)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6A08CB87" w14:textId="77777777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blaZ-erm(C)-mecA                                                                                                                                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14:paraId="6E74E4D0" w14:textId="77777777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ur-hlgA-hlgB-hlgC-sak-scn-seb-sek-seq                                                                                                                                              </w:t>
            </w:r>
          </w:p>
        </w:tc>
        <w:tc>
          <w:tcPr>
            <w:tcW w:w="632" w:type="pct"/>
            <w:vAlign w:val="center"/>
          </w:tcPr>
          <w:p w14:paraId="010CECC8" w14:textId="722549B7" w:rsidR="00963A71" w:rsidRPr="00FA0807" w:rsidRDefault="00F83540" w:rsidP="00B103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835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N34573441</w:t>
            </w:r>
          </w:p>
        </w:tc>
      </w:tr>
      <w:tr w:rsidR="007220BD" w14:paraId="07324BED" w14:textId="67E4698E" w:rsidTr="005A3060">
        <w:trPr>
          <w:trHeight w:val="283"/>
          <w:jc w:val="center"/>
        </w:trPr>
        <w:tc>
          <w:tcPr>
            <w:tcW w:w="201" w:type="pct"/>
            <w:vAlign w:val="center"/>
          </w:tcPr>
          <w:p w14:paraId="29C43E9C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68A2BCD6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1-25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46335999" w14:textId="541AD1F8" w:rsidR="00963A71" w:rsidRDefault="00963A71" w:rsidP="00AB30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Chicken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3B012616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T59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361EFC39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t437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5DBEF591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IVa(2B)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01DF93DF" w14:textId="77777777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ph(3')-III-blaZ-erm(B)-mecA-tet(K)                                                                                                              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14:paraId="79387D78" w14:textId="77777777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ur-hlgA-hlgB-hlgC-sak-scn-seb-sek-seq                                                                                                                                              </w:t>
            </w:r>
          </w:p>
        </w:tc>
        <w:tc>
          <w:tcPr>
            <w:tcW w:w="632" w:type="pct"/>
            <w:vAlign w:val="center"/>
          </w:tcPr>
          <w:p w14:paraId="40B24F91" w14:textId="62504867" w:rsidR="00963A71" w:rsidRPr="00FA0807" w:rsidRDefault="00F83540" w:rsidP="00B103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835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N34573439</w:t>
            </w:r>
          </w:p>
        </w:tc>
      </w:tr>
      <w:tr w:rsidR="007220BD" w14:paraId="3AF5A0FE" w14:textId="13A350F5" w:rsidTr="005A3060">
        <w:trPr>
          <w:trHeight w:val="283"/>
          <w:jc w:val="center"/>
        </w:trPr>
        <w:tc>
          <w:tcPr>
            <w:tcW w:w="201" w:type="pct"/>
            <w:vAlign w:val="center"/>
          </w:tcPr>
          <w:p w14:paraId="2F9779B9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612571A4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2-6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74858CB2" w14:textId="2F61F8E4" w:rsidR="00963A71" w:rsidRDefault="00963A71" w:rsidP="00AB30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Chicken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42738CFD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T59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65F4975B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t441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735F68E7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IVa(2B)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2E4866DF" w14:textId="77777777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erm(C)-mecA                                                                                                                                      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14:paraId="2A9F43B8" w14:textId="77777777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ur-hlgA-hlgB-hlgC-sak-scn-seb-sek-seq                                                                                                                                              </w:t>
            </w:r>
          </w:p>
        </w:tc>
        <w:tc>
          <w:tcPr>
            <w:tcW w:w="632" w:type="pct"/>
            <w:vAlign w:val="center"/>
          </w:tcPr>
          <w:p w14:paraId="7B659454" w14:textId="675B84FD" w:rsidR="00963A71" w:rsidRPr="00FA0807" w:rsidRDefault="00F83540" w:rsidP="00B103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835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N34573445</w:t>
            </w:r>
          </w:p>
        </w:tc>
      </w:tr>
      <w:tr w:rsidR="007220BD" w14:paraId="22B67952" w14:textId="02F845BE" w:rsidTr="005A3060">
        <w:trPr>
          <w:trHeight w:val="283"/>
          <w:jc w:val="center"/>
        </w:trPr>
        <w:tc>
          <w:tcPr>
            <w:tcW w:w="201" w:type="pct"/>
            <w:vAlign w:val="center"/>
          </w:tcPr>
          <w:p w14:paraId="7C2DFE1F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0B7AE0E7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2-32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0412B84B" w14:textId="44C80795" w:rsidR="00963A71" w:rsidRDefault="00963A71" w:rsidP="00AB30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Chicken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5D34B577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T59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4A22741E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t8391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26CD6D3B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IVa(2B)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31E42B1B" w14:textId="77777777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ph(3')-III-blaZ-erm(B) -mecA                                                                                                                    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14:paraId="195666E7" w14:textId="77777777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ur-hlgA-hlgB-hlgC-sak-scn-seb-sek-seq                                                                                                                                               </w:t>
            </w:r>
          </w:p>
        </w:tc>
        <w:tc>
          <w:tcPr>
            <w:tcW w:w="632" w:type="pct"/>
            <w:vAlign w:val="center"/>
          </w:tcPr>
          <w:p w14:paraId="09983ACE" w14:textId="0D4DD4B1" w:rsidR="00963A71" w:rsidRPr="00FA0807" w:rsidRDefault="00F83540" w:rsidP="00B103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835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N34573443</w:t>
            </w:r>
          </w:p>
        </w:tc>
      </w:tr>
      <w:tr w:rsidR="007220BD" w14:paraId="13C4C34D" w14:textId="3014ADD5" w:rsidTr="005A3060">
        <w:trPr>
          <w:trHeight w:val="283"/>
          <w:jc w:val="center"/>
        </w:trPr>
        <w:tc>
          <w:tcPr>
            <w:tcW w:w="201" w:type="pct"/>
            <w:vAlign w:val="center"/>
          </w:tcPr>
          <w:p w14:paraId="4D590A9E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6BF92257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2-39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4FA766BB" w14:textId="26BA5B9C" w:rsidR="00963A71" w:rsidRDefault="00963A71" w:rsidP="00AB30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Chicken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641CE8FA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T59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44229EE1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t4193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7F35F254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IVa(2B)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539E837D" w14:textId="77777777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blaZ-erm(C)-gyrA-grlA-mecA                                                                                                                       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14:paraId="03273FBC" w14:textId="77777777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ur-hlgA-hlgB-hlgC-sak-scn-sea                                                                                                                                                       </w:t>
            </w:r>
          </w:p>
        </w:tc>
        <w:tc>
          <w:tcPr>
            <w:tcW w:w="632" w:type="pct"/>
            <w:vAlign w:val="center"/>
          </w:tcPr>
          <w:p w14:paraId="245D894E" w14:textId="6E5D67D5" w:rsidR="00963A71" w:rsidRPr="00FA0807" w:rsidRDefault="00F83540" w:rsidP="00B103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835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N34573444</w:t>
            </w:r>
          </w:p>
        </w:tc>
      </w:tr>
      <w:tr w:rsidR="007220BD" w14:paraId="2BBCB63B" w14:textId="33694420" w:rsidTr="005A3060">
        <w:trPr>
          <w:trHeight w:val="283"/>
          <w:jc w:val="center"/>
        </w:trPr>
        <w:tc>
          <w:tcPr>
            <w:tcW w:w="201" w:type="pct"/>
            <w:vAlign w:val="center"/>
          </w:tcPr>
          <w:p w14:paraId="7E8516B2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52C4A492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3-16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5CEA6342" w14:textId="720DFD27" w:rsidR="00963A71" w:rsidRDefault="00963A71" w:rsidP="00AB30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Chicken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26EEBC3C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T59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2FB81ACC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t3515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44E8C526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IVg(2B)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30E00FC2" w14:textId="77777777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blaZ-cat-erm(B)-mecA-tet(K)                                                                                                                      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14:paraId="1EC94DDC" w14:textId="77777777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ur-hlgA-hlgB-hlgC-sak-scn-seb-sek-seq                                                                                                                                               </w:t>
            </w:r>
          </w:p>
        </w:tc>
        <w:tc>
          <w:tcPr>
            <w:tcW w:w="632" w:type="pct"/>
            <w:vAlign w:val="center"/>
          </w:tcPr>
          <w:p w14:paraId="68674618" w14:textId="0A52ABDD" w:rsidR="00963A71" w:rsidRPr="00FA0807" w:rsidRDefault="00F83540" w:rsidP="00B103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835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N34573446</w:t>
            </w:r>
          </w:p>
        </w:tc>
      </w:tr>
      <w:tr w:rsidR="007220BD" w14:paraId="60B88D31" w14:textId="5CF8ED55" w:rsidTr="005A3060">
        <w:trPr>
          <w:trHeight w:val="283"/>
          <w:jc w:val="center"/>
        </w:trPr>
        <w:tc>
          <w:tcPr>
            <w:tcW w:w="201" w:type="pct"/>
            <w:vAlign w:val="center"/>
          </w:tcPr>
          <w:p w14:paraId="01A7CFF3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1DE160F1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1-6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6A50B1DA" w14:textId="5C391FC3" w:rsidR="00963A71" w:rsidRDefault="00963A71" w:rsidP="00AB30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Chicken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34C3D54B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T9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57DA7F5A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t899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7454891E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XII(9C2)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6A1D338A" w14:textId="77777777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adD-aac(6')-aph(2'')-blaZ-dfrG-erm(C)-fexA-gyrA-grlA-lnu(B)-lsa(E)-mecA-tet(L)                                                                 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14:paraId="7D4F27D8" w14:textId="05C10D69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ur-hlgA-hlgB-hlgC-seg-sei-sem-sen-seo-seu                                                                </w:t>
            </w:r>
          </w:p>
        </w:tc>
        <w:tc>
          <w:tcPr>
            <w:tcW w:w="632" w:type="pct"/>
            <w:vAlign w:val="center"/>
          </w:tcPr>
          <w:p w14:paraId="54B5B988" w14:textId="3C5CDE84" w:rsidR="00963A71" w:rsidRPr="00FA0807" w:rsidRDefault="00F83540" w:rsidP="00B103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835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N34573440</w:t>
            </w:r>
          </w:p>
        </w:tc>
      </w:tr>
      <w:tr w:rsidR="007220BD" w14:paraId="3770039A" w14:textId="5A9B8693" w:rsidTr="005A3060">
        <w:trPr>
          <w:trHeight w:val="283"/>
          <w:jc w:val="center"/>
        </w:trPr>
        <w:tc>
          <w:tcPr>
            <w:tcW w:w="201" w:type="pct"/>
            <w:vAlign w:val="center"/>
          </w:tcPr>
          <w:p w14:paraId="230D773B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56A3D186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1-19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65A9D945" w14:textId="72587205" w:rsidR="00963A71" w:rsidRDefault="00963A71" w:rsidP="00AB30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Chicken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400112DE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T9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043DB095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t899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4DAC071D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XII(9C2)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5B99CC35" w14:textId="77777777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aadD-aac(6')-aph(2'')-blaZ-dfrG-erm(C)-fexA-</w:t>
            </w: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lastRenderedPageBreak/>
              <w:t xml:space="preserve">gyrA-grlA-lnu(B)-lsa(E)-mecA-tet(L)                                                                 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14:paraId="363C03F1" w14:textId="614A2DF0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lastRenderedPageBreak/>
              <w:t xml:space="preserve">aur-hlgA-hlgB-hlgC-seg-sei-sem-sen-seo-seu                                                              </w:t>
            </w:r>
          </w:p>
        </w:tc>
        <w:tc>
          <w:tcPr>
            <w:tcW w:w="632" w:type="pct"/>
            <w:vAlign w:val="center"/>
          </w:tcPr>
          <w:p w14:paraId="1B868C06" w14:textId="59C106EE" w:rsidR="00963A71" w:rsidRPr="00FA0807" w:rsidRDefault="00F83540" w:rsidP="00B103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835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N34573438</w:t>
            </w:r>
          </w:p>
        </w:tc>
      </w:tr>
      <w:tr w:rsidR="007220BD" w14:paraId="385020F0" w14:textId="13B674C2" w:rsidTr="005A3060">
        <w:trPr>
          <w:trHeight w:val="283"/>
          <w:jc w:val="center"/>
        </w:trPr>
        <w:tc>
          <w:tcPr>
            <w:tcW w:w="201" w:type="pct"/>
            <w:vAlign w:val="center"/>
          </w:tcPr>
          <w:p w14:paraId="5F46F69F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40701D22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2-12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281A865B" w14:textId="1AA67976" w:rsidR="00963A71" w:rsidRDefault="00963A71" w:rsidP="00AB30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Chicken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1CA12535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T9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6D1D150E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t899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0FBD99C6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XII(9C2)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77C0F2C1" w14:textId="77777777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adD-aac(6')-aph(2'')-blaZ-dfrG-erm(C)-fexA-gyrA-grlA-lsa(E)-lnu(B)-mecA-tet(L)                                                                  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14:paraId="402DCE4C" w14:textId="1501FC91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ur-hlgA-hlgB-hlgC-seg-sei-sem-sen-seo-seu                                                                    </w:t>
            </w:r>
          </w:p>
        </w:tc>
        <w:tc>
          <w:tcPr>
            <w:tcW w:w="632" w:type="pct"/>
            <w:vAlign w:val="center"/>
          </w:tcPr>
          <w:p w14:paraId="59AA0141" w14:textId="4B69D6C4" w:rsidR="00963A71" w:rsidRPr="00FA0807" w:rsidRDefault="00F83540" w:rsidP="00B103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835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N34573442</w:t>
            </w:r>
          </w:p>
        </w:tc>
      </w:tr>
      <w:tr w:rsidR="007220BD" w14:paraId="3A01A434" w14:textId="69FEFF17" w:rsidTr="005A3060">
        <w:trPr>
          <w:trHeight w:val="283"/>
          <w:jc w:val="center"/>
        </w:trPr>
        <w:tc>
          <w:tcPr>
            <w:tcW w:w="201" w:type="pct"/>
            <w:vAlign w:val="center"/>
          </w:tcPr>
          <w:p w14:paraId="750C5D2B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765F2D7C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3-5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3C60D96B" w14:textId="13CAB05C" w:rsidR="00963A71" w:rsidRDefault="00963A71" w:rsidP="00AB30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Chicken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6A81C2F2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T9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0F20BF65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t899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765B345E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XII(9C2)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23F50092" w14:textId="77777777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ac(6')-aph(2'')-aadD-blaZ-dfrG-erm(C)-gyrA-grlA-lnu(B)-lsa(E)-mecA-tet(L)                                                                       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14:paraId="0923B5C9" w14:textId="1901A7F3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ur-hlgA-hlgB-hlgC-seg-sei-sem-sen-seo-seu                                                                                </w:t>
            </w:r>
          </w:p>
        </w:tc>
        <w:tc>
          <w:tcPr>
            <w:tcW w:w="632" w:type="pct"/>
            <w:vAlign w:val="center"/>
          </w:tcPr>
          <w:p w14:paraId="768D0572" w14:textId="407B5CA6" w:rsidR="00963A71" w:rsidRPr="00FA0807" w:rsidRDefault="00EA17AF" w:rsidP="00B103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A17A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N34573447</w:t>
            </w:r>
          </w:p>
        </w:tc>
      </w:tr>
      <w:tr w:rsidR="007220BD" w14:paraId="6CEF2FE8" w14:textId="1B16DC6E" w:rsidTr="005A3060">
        <w:trPr>
          <w:trHeight w:val="283"/>
          <w:jc w:val="center"/>
        </w:trPr>
        <w:tc>
          <w:tcPr>
            <w:tcW w:w="201" w:type="pct"/>
            <w:vAlign w:val="center"/>
          </w:tcPr>
          <w:p w14:paraId="6C0543F7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210D5C35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4-3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1897324D" w14:textId="5F0E5373" w:rsidR="00963A71" w:rsidRDefault="00963A71" w:rsidP="00AB30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Chicken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7B716DAA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T9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49890DB7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t899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29E0022B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XII(9C2)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11BFF98D" w14:textId="77777777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ac(6')-aph(2'')-aadD-blaZ-dfrG-erm(C)-fexA-grlA-gyrA-lnu(B)-lsa(E)-mecA-tet(L)                                                                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14:paraId="0CD5461B" w14:textId="22D44DB7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ur-hlgA-hlgB-hlgC-seg-sei-sem-sen-seo-seu                                                                              </w:t>
            </w:r>
          </w:p>
        </w:tc>
        <w:tc>
          <w:tcPr>
            <w:tcW w:w="632" w:type="pct"/>
            <w:vAlign w:val="center"/>
          </w:tcPr>
          <w:p w14:paraId="57131EBC" w14:textId="209F90D9" w:rsidR="00963A71" w:rsidRPr="00FA0807" w:rsidRDefault="00EA17AF" w:rsidP="00B103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A17A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N34573449</w:t>
            </w:r>
          </w:p>
        </w:tc>
      </w:tr>
      <w:tr w:rsidR="007220BD" w14:paraId="3DCA6AF5" w14:textId="138EE3AC" w:rsidTr="005A3060">
        <w:trPr>
          <w:trHeight w:val="283"/>
          <w:jc w:val="center"/>
        </w:trPr>
        <w:tc>
          <w:tcPr>
            <w:tcW w:w="201" w:type="pct"/>
            <w:vAlign w:val="center"/>
          </w:tcPr>
          <w:p w14:paraId="2F0DB6AB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3C257A70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4-10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04D6FCFF" w14:textId="135695CB" w:rsidR="00963A71" w:rsidRDefault="00963A71" w:rsidP="00AB30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Chicken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46B4821A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T9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15EFF385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t899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315DE127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XII(9C2)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7993529B" w14:textId="77777777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adD-aac(6')-aph(2'')-blaZ-dfrG-erm(C)-fexA-grlA-gyrA-lsa(E)-lnu(B)-mecA-tet(L)                                                                  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14:paraId="23D5026A" w14:textId="0BF3CBA8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ur-hlgA-hlgB-hlgC-seg-sei-sem-sen-seo-seu                                                                           </w:t>
            </w:r>
          </w:p>
        </w:tc>
        <w:tc>
          <w:tcPr>
            <w:tcW w:w="632" w:type="pct"/>
            <w:vAlign w:val="center"/>
          </w:tcPr>
          <w:p w14:paraId="6BC0FB00" w14:textId="36078438" w:rsidR="00963A71" w:rsidRPr="00FA0807" w:rsidRDefault="00EA17AF" w:rsidP="00B103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A17A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N34573448</w:t>
            </w:r>
          </w:p>
        </w:tc>
      </w:tr>
      <w:tr w:rsidR="007220BD" w14:paraId="75F1653D" w14:textId="656A0DB5" w:rsidTr="005A3060">
        <w:trPr>
          <w:trHeight w:val="283"/>
          <w:jc w:val="center"/>
        </w:trPr>
        <w:tc>
          <w:tcPr>
            <w:tcW w:w="201" w:type="pct"/>
            <w:vAlign w:val="center"/>
          </w:tcPr>
          <w:p w14:paraId="197619AA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62C34E5F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4-9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79A27484" w14:textId="24C8EE3A" w:rsidR="00963A71" w:rsidRDefault="00963A71" w:rsidP="00AB30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Chicken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685CDC45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T398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4D7B27B2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t011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08AEAF55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Vc(5C2&amp;5)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30891749" w14:textId="77777777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blaZ-dfrG-erm(B)-lnu(B)-lsa(E)-mecA-tet(K)-tet(M)                                                                                             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14:paraId="164F2955" w14:textId="77777777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ur-hlgA-hlgB-hlgC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2" w:type="pct"/>
            <w:vAlign w:val="center"/>
          </w:tcPr>
          <w:p w14:paraId="309CC95F" w14:textId="180FD83A" w:rsidR="00963A71" w:rsidRPr="00FA0807" w:rsidRDefault="00EA17AF" w:rsidP="00B103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A17A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N34573450</w:t>
            </w:r>
          </w:p>
        </w:tc>
      </w:tr>
      <w:tr w:rsidR="007220BD" w14:paraId="49F0B8D1" w14:textId="09E61B94" w:rsidTr="005A3060">
        <w:trPr>
          <w:trHeight w:val="283"/>
          <w:jc w:val="center"/>
        </w:trPr>
        <w:tc>
          <w:tcPr>
            <w:tcW w:w="201" w:type="pct"/>
            <w:vAlign w:val="center"/>
          </w:tcPr>
          <w:p w14:paraId="48C5BA50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6489714B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1-22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07CC291C" w14:textId="1C9B3B96" w:rsidR="00963A71" w:rsidRDefault="00963A71" w:rsidP="00AB30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Pork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3E51C900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T59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6298D6D2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t437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1C761D9E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IVa(2B)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7A5AFC61" w14:textId="77777777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ph(3')-III-blaZ-erm(B)-mecA                                                                                                                     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14:paraId="0F91081B" w14:textId="77777777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ur-hlgA-hlgB-hlgC-sak-scn-seb-sek-seq                                                                                                                                              </w:t>
            </w:r>
          </w:p>
        </w:tc>
        <w:tc>
          <w:tcPr>
            <w:tcW w:w="632" w:type="pct"/>
            <w:vAlign w:val="center"/>
          </w:tcPr>
          <w:p w14:paraId="5BBCBCFA" w14:textId="6D954663" w:rsidR="00963A71" w:rsidRPr="00FA0807" w:rsidRDefault="00682E89" w:rsidP="00B103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82E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N34573480</w:t>
            </w:r>
          </w:p>
        </w:tc>
      </w:tr>
      <w:tr w:rsidR="007220BD" w14:paraId="4905C376" w14:textId="72AAB635" w:rsidTr="005A3060">
        <w:trPr>
          <w:trHeight w:val="283"/>
          <w:jc w:val="center"/>
        </w:trPr>
        <w:tc>
          <w:tcPr>
            <w:tcW w:w="201" w:type="pct"/>
            <w:vAlign w:val="center"/>
          </w:tcPr>
          <w:p w14:paraId="32EF0EEE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181C949C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2884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1B7DD77A" w14:textId="5B591FD4" w:rsidR="00963A71" w:rsidRDefault="00963A71" w:rsidP="00AB30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Pork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45C01CA4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T59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761797B1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t437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02235286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IVa(2B)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20217D7A" w14:textId="77777777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ph(3')-III-blaZ-erm(B)-mecA-tet(K)                                                                                                             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14:paraId="3FD77DE6" w14:textId="77777777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ur-hlgA-hlgB-hlgC-sak-scn-seb-sek-seq                                                                                                                                              </w:t>
            </w:r>
          </w:p>
        </w:tc>
        <w:tc>
          <w:tcPr>
            <w:tcW w:w="632" w:type="pct"/>
            <w:vAlign w:val="center"/>
          </w:tcPr>
          <w:p w14:paraId="1A1D04F8" w14:textId="12D2E3CF" w:rsidR="00963A71" w:rsidRPr="00FA0807" w:rsidRDefault="00682E89" w:rsidP="00B103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82E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N34573482</w:t>
            </w:r>
          </w:p>
        </w:tc>
      </w:tr>
      <w:tr w:rsidR="007220BD" w14:paraId="70BD55B2" w14:textId="66545F5B" w:rsidTr="005A3060">
        <w:trPr>
          <w:trHeight w:val="283"/>
          <w:jc w:val="center"/>
        </w:trPr>
        <w:tc>
          <w:tcPr>
            <w:tcW w:w="201" w:type="pct"/>
            <w:vAlign w:val="center"/>
          </w:tcPr>
          <w:p w14:paraId="7D2856B6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83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0F9383F3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2885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2939B042" w14:textId="403A7A27" w:rsidR="00963A71" w:rsidRDefault="00963A71" w:rsidP="00AB30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Pork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252BA98C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T59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171423F9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t437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7AB4BF33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IVa(2B)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03180D21" w14:textId="77777777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ph(3')-III-blaZ-erm(B)-mecA-tet(K)                                                                                                             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14:paraId="4CBC595E" w14:textId="77777777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ur-hlgA-hlgB-hlgC-sak-scn-seb-sek-seq                                                                                                                                              </w:t>
            </w:r>
          </w:p>
        </w:tc>
        <w:tc>
          <w:tcPr>
            <w:tcW w:w="632" w:type="pct"/>
            <w:vAlign w:val="center"/>
          </w:tcPr>
          <w:p w14:paraId="4DDB07EA" w14:textId="74050FA7" w:rsidR="00963A71" w:rsidRPr="00FA0807" w:rsidRDefault="00682E89" w:rsidP="00B103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82E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N34573483</w:t>
            </w:r>
          </w:p>
        </w:tc>
      </w:tr>
      <w:tr w:rsidR="007220BD" w14:paraId="1902ADE8" w14:textId="66CB7E63" w:rsidTr="005A3060">
        <w:trPr>
          <w:trHeight w:val="283"/>
          <w:jc w:val="center"/>
        </w:trPr>
        <w:tc>
          <w:tcPr>
            <w:tcW w:w="201" w:type="pct"/>
            <w:vAlign w:val="center"/>
          </w:tcPr>
          <w:p w14:paraId="2A8D89BF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12EA3670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3115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3E371631" w14:textId="56E67668" w:rsidR="00963A71" w:rsidRDefault="00963A71" w:rsidP="00AB30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Pork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625B35C8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T59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602B2DA5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t437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7382F3AC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IVa(2B)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01CAFA6F" w14:textId="77777777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ph(3')-III-blaZ-erm(B)-erm(C)-mecA-tet(K)                                                                                                      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14:paraId="62F62BFE" w14:textId="77777777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ur-hlgA-hlgB-hlgC-sak-scn-seb-sek-seq                                                                                                                                              </w:t>
            </w:r>
          </w:p>
        </w:tc>
        <w:tc>
          <w:tcPr>
            <w:tcW w:w="632" w:type="pct"/>
            <w:vAlign w:val="center"/>
          </w:tcPr>
          <w:p w14:paraId="27BC88C3" w14:textId="7AF51424" w:rsidR="00963A71" w:rsidRPr="00FA0807" w:rsidRDefault="00682E89" w:rsidP="00B103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82E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N34573488</w:t>
            </w:r>
          </w:p>
        </w:tc>
      </w:tr>
      <w:tr w:rsidR="007220BD" w14:paraId="12BC4146" w14:textId="06D770CB" w:rsidTr="005A3060">
        <w:trPr>
          <w:trHeight w:val="283"/>
          <w:jc w:val="center"/>
        </w:trPr>
        <w:tc>
          <w:tcPr>
            <w:tcW w:w="201" w:type="pct"/>
            <w:vAlign w:val="center"/>
          </w:tcPr>
          <w:p w14:paraId="16D666B7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3A2F2E42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3116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3F0E6129" w14:textId="18D8295B" w:rsidR="00963A71" w:rsidRDefault="00963A71" w:rsidP="00AB30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Pork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25B22ACD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T59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3F20CA32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t437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67F9C431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IVa(2B)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73E87872" w14:textId="77777777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ph(3')-III-blaZ-erm(B)-mecA-tet(K)                                                                                                             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14:paraId="386195CA" w14:textId="77777777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ur-hlgA-hlgB-hlgC-sak-scn-seb-sek-seq                                                                                                                                              </w:t>
            </w:r>
          </w:p>
        </w:tc>
        <w:tc>
          <w:tcPr>
            <w:tcW w:w="632" w:type="pct"/>
            <w:vAlign w:val="center"/>
          </w:tcPr>
          <w:p w14:paraId="120EC7F5" w14:textId="26CE3B7C" w:rsidR="00963A71" w:rsidRPr="00FA0807" w:rsidRDefault="00682E89" w:rsidP="00B103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82E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N34573489</w:t>
            </w:r>
          </w:p>
        </w:tc>
      </w:tr>
      <w:tr w:rsidR="007220BD" w14:paraId="5F0DB247" w14:textId="5C19BBEC" w:rsidTr="005A3060">
        <w:trPr>
          <w:trHeight w:val="283"/>
          <w:jc w:val="center"/>
        </w:trPr>
        <w:tc>
          <w:tcPr>
            <w:tcW w:w="201" w:type="pct"/>
            <w:vAlign w:val="center"/>
          </w:tcPr>
          <w:p w14:paraId="5B20DA91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166DD91A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3117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0F2E678E" w14:textId="0E3408C3" w:rsidR="00963A71" w:rsidRDefault="00963A71" w:rsidP="00AB30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Pork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02477367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T59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0A22EE78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t437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79231FF9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IVa(2B)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538E94FF" w14:textId="77777777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ph(3')-III-blaZ-erm(B)-mecA-tet(K)                                                                                                             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14:paraId="1FF6EDCE" w14:textId="77777777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ur-hlgA-hlgB-hlgC-sak-scn-seb-sek-seq                                                                                                                                              </w:t>
            </w:r>
          </w:p>
        </w:tc>
        <w:tc>
          <w:tcPr>
            <w:tcW w:w="632" w:type="pct"/>
            <w:vAlign w:val="center"/>
          </w:tcPr>
          <w:p w14:paraId="624B363B" w14:textId="60AAF38E" w:rsidR="00963A71" w:rsidRPr="00FA0807" w:rsidRDefault="00682E89" w:rsidP="00B103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82E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N34573490</w:t>
            </w:r>
          </w:p>
        </w:tc>
      </w:tr>
      <w:tr w:rsidR="007220BD" w14:paraId="1B7B4F9F" w14:textId="7A6C6C0B" w:rsidTr="005A3060">
        <w:trPr>
          <w:trHeight w:val="283"/>
          <w:jc w:val="center"/>
        </w:trPr>
        <w:tc>
          <w:tcPr>
            <w:tcW w:w="201" w:type="pct"/>
            <w:vAlign w:val="center"/>
          </w:tcPr>
          <w:p w14:paraId="2B7D41B5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7F4E9684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3118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04F13706" w14:textId="06242503" w:rsidR="00963A71" w:rsidRDefault="00963A71" w:rsidP="00AB30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Pork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34D89867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T59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745B7C3C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t437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74B9FB4F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IVa(2B)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1DEB0D19" w14:textId="77777777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ph(3')-III-blaZ-erm(B)-erm(C)-mecA-tet(K)                                                                                                      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14:paraId="5D62343F" w14:textId="77777777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ur-hlgA-hlgB-hlgC-sak-scn-seb-sek-seq                                                                                                                                              </w:t>
            </w:r>
          </w:p>
        </w:tc>
        <w:tc>
          <w:tcPr>
            <w:tcW w:w="632" w:type="pct"/>
            <w:vAlign w:val="center"/>
          </w:tcPr>
          <w:p w14:paraId="2C79D071" w14:textId="527BAE81" w:rsidR="00963A71" w:rsidRPr="00FA0807" w:rsidRDefault="00682E89" w:rsidP="00B103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82E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N34573491</w:t>
            </w:r>
          </w:p>
        </w:tc>
      </w:tr>
      <w:tr w:rsidR="007220BD" w14:paraId="0176346D" w14:textId="583E4F00" w:rsidTr="005A3060">
        <w:trPr>
          <w:trHeight w:val="283"/>
          <w:jc w:val="center"/>
        </w:trPr>
        <w:tc>
          <w:tcPr>
            <w:tcW w:w="201" w:type="pct"/>
            <w:vAlign w:val="center"/>
          </w:tcPr>
          <w:p w14:paraId="64AA4E77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749124E9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2886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7F41FE3E" w14:textId="7E53B1F3" w:rsidR="00963A71" w:rsidRDefault="00963A71" w:rsidP="00AB30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Pork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21C39D9E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T9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68826B12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t899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6E5285FA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XII(9C2)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6EEAABFF" w14:textId="77777777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ac(6')-aph(2'') -aadD-blaZ-dfrG-erm(C)-fexA-grlA-gyrA-lnu(B)-lsa(E)-mecA-tet(L)                                                               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14:paraId="3BD5504B" w14:textId="77777777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ur-hlgA-hlgB-hlgC-seg-sei-sem-sen-seo-seu                                                                                                                                          </w:t>
            </w:r>
          </w:p>
        </w:tc>
        <w:tc>
          <w:tcPr>
            <w:tcW w:w="632" w:type="pct"/>
            <w:vAlign w:val="center"/>
          </w:tcPr>
          <w:p w14:paraId="69698592" w14:textId="01530E86" w:rsidR="00963A71" w:rsidRPr="00FA0807" w:rsidRDefault="00682E89" w:rsidP="00B103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82E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N34573484</w:t>
            </w:r>
          </w:p>
        </w:tc>
      </w:tr>
      <w:tr w:rsidR="007220BD" w14:paraId="506F0047" w14:textId="10361253" w:rsidTr="005A3060">
        <w:trPr>
          <w:trHeight w:val="283"/>
          <w:jc w:val="center"/>
        </w:trPr>
        <w:tc>
          <w:tcPr>
            <w:tcW w:w="201" w:type="pct"/>
            <w:vAlign w:val="center"/>
          </w:tcPr>
          <w:p w14:paraId="2EC5F1A5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7AD41BAF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2887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3636FEA0" w14:textId="5A4BDEEB" w:rsidR="00963A71" w:rsidRDefault="00963A71" w:rsidP="00AB30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Pork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76D30D86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T9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19BABFE0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t899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2C5FA0F5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XII(9C2)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6BAEB3C3" w14:textId="77777777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ac(6')-aph(2'')-aadD-blaZ-dfrG-erm(C)-gyrA-grlA-lnu(B)-lsa(E)-mecA-tet(L)                                                                      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14:paraId="28333B19" w14:textId="32AD8464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ur-hlgA-hlgB-hlgC-seg-sei-sem-sen-seo-seu                                                                      </w:t>
            </w:r>
          </w:p>
        </w:tc>
        <w:tc>
          <w:tcPr>
            <w:tcW w:w="632" w:type="pct"/>
            <w:vAlign w:val="center"/>
          </w:tcPr>
          <w:p w14:paraId="0569BD4B" w14:textId="0DFF9A8A" w:rsidR="00963A71" w:rsidRPr="00FA0807" w:rsidRDefault="00682E89" w:rsidP="00B103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82E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N34573485</w:t>
            </w:r>
          </w:p>
        </w:tc>
      </w:tr>
      <w:tr w:rsidR="007220BD" w14:paraId="723AB1EF" w14:textId="448F9022" w:rsidTr="005A3060">
        <w:trPr>
          <w:trHeight w:val="283"/>
          <w:jc w:val="center"/>
        </w:trPr>
        <w:tc>
          <w:tcPr>
            <w:tcW w:w="201" w:type="pct"/>
            <w:vAlign w:val="center"/>
          </w:tcPr>
          <w:p w14:paraId="4D6A8799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0AE0D054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2888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6DA4CE86" w14:textId="706C629B" w:rsidR="00963A71" w:rsidRDefault="00963A71" w:rsidP="00AB30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Pork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6693EABB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T9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53A0F21B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t899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6074DE68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XII(9C2)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7E852B7F" w14:textId="77777777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ac(6')-aph(2'')-aadD-blaZ-cfr-dfrG-erm(C)-fexA-gyrA-grlA-lsa(E)-lnu(B)-mecA-tet(L)                                                              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14:paraId="55E2A0AB" w14:textId="1BBBAF47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ur-hlgA-hlgB-hlgC-seo                                                                                         </w:t>
            </w:r>
          </w:p>
        </w:tc>
        <w:tc>
          <w:tcPr>
            <w:tcW w:w="632" w:type="pct"/>
            <w:vAlign w:val="center"/>
          </w:tcPr>
          <w:p w14:paraId="5299306F" w14:textId="4CF82B8B" w:rsidR="00963A71" w:rsidRPr="00FA0807" w:rsidRDefault="00682E89" w:rsidP="00B103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82E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N34573486</w:t>
            </w:r>
          </w:p>
        </w:tc>
      </w:tr>
      <w:tr w:rsidR="007220BD" w14:paraId="051683C6" w14:textId="59E3E21F" w:rsidTr="005A3060">
        <w:trPr>
          <w:trHeight w:val="283"/>
          <w:jc w:val="center"/>
        </w:trPr>
        <w:tc>
          <w:tcPr>
            <w:tcW w:w="201" w:type="pct"/>
            <w:vAlign w:val="center"/>
          </w:tcPr>
          <w:p w14:paraId="50C91AA7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4E106A2F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2-14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66C66E08" w14:textId="3ACC4BCA" w:rsidR="00963A71" w:rsidRDefault="00963A71" w:rsidP="00AB30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Pork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65780464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T398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484D6837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t011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5CA3D16F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Vc(5C2&amp;5)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13A665CB" w14:textId="77777777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blaZ-dfrG-lnu(B)-lsa(E)-mecA-tet(M)-tet(K)                                                                                                       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14:paraId="719BE7BF" w14:textId="1C0D5A1B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ur-hlgA-hlgB-hlgC                                                                                                                          </w:t>
            </w:r>
          </w:p>
        </w:tc>
        <w:tc>
          <w:tcPr>
            <w:tcW w:w="632" w:type="pct"/>
            <w:vAlign w:val="center"/>
          </w:tcPr>
          <w:p w14:paraId="1666AA43" w14:textId="40BB4767" w:rsidR="00963A71" w:rsidRPr="00FA0807" w:rsidRDefault="00682E89" w:rsidP="00B103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82E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N34573481</w:t>
            </w:r>
          </w:p>
        </w:tc>
      </w:tr>
      <w:tr w:rsidR="007220BD" w14:paraId="2E91CCED" w14:textId="7B9E8E80" w:rsidTr="005A3060">
        <w:trPr>
          <w:trHeight w:val="283"/>
          <w:jc w:val="center"/>
        </w:trPr>
        <w:tc>
          <w:tcPr>
            <w:tcW w:w="201" w:type="pct"/>
            <w:vAlign w:val="center"/>
          </w:tcPr>
          <w:p w14:paraId="4BCA004C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92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1F7A3462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4-21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2E386619" w14:textId="524DABD2" w:rsidR="00963A71" w:rsidRDefault="00963A71" w:rsidP="00AB30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Pork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44B1A666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T398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6E495E4F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t011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0FB3F2F0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Vc(5C2&amp;5)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057BACF2" w14:textId="77777777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blaZ-dfrG-erm(B)-lnu(B)-lsa(E)-mecA-tet(K)-tet(M)                                                                                                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14:paraId="74A66586" w14:textId="326C6D07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aur-hlgA-hlgB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-</w:t>
            </w: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hlgC                                                                                                                          </w:t>
            </w:r>
          </w:p>
        </w:tc>
        <w:tc>
          <w:tcPr>
            <w:tcW w:w="632" w:type="pct"/>
            <w:vAlign w:val="center"/>
          </w:tcPr>
          <w:p w14:paraId="0CCDAD41" w14:textId="37EE57B6" w:rsidR="00963A71" w:rsidRPr="00FA0807" w:rsidRDefault="00682E89" w:rsidP="00B103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82E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N34573492</w:t>
            </w:r>
          </w:p>
        </w:tc>
      </w:tr>
      <w:tr w:rsidR="007220BD" w14:paraId="0553CD41" w14:textId="497C47B1" w:rsidTr="005A3060">
        <w:trPr>
          <w:trHeight w:val="283"/>
          <w:jc w:val="center"/>
        </w:trPr>
        <w:tc>
          <w:tcPr>
            <w:tcW w:w="201" w:type="pct"/>
            <w:vAlign w:val="center"/>
          </w:tcPr>
          <w:p w14:paraId="2A6F74B1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10DC86EA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3114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773085F6" w14:textId="1897BBEA" w:rsidR="00963A71" w:rsidRDefault="00963A71" w:rsidP="00AB30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Pork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1B902F19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ST88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056B87F6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t2788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094B8C7C" w14:textId="77777777" w:rsidR="00963A71" w:rsidRDefault="00963A71" w:rsidP="00AB3029">
            <w:pPr>
              <w:widowControl/>
              <w:jc w:val="center"/>
              <w:textAlignment w:val="bottom"/>
              <w:rPr>
                <w:rFonts w:ascii="Times New Roman" w:eastAsia="等线" w:hAnsi="Times New Roman" w:cs="等线"/>
                <w:color w:val="000000"/>
                <w:szCs w:val="21"/>
              </w:rPr>
            </w:pPr>
            <w:r>
              <w:rPr>
                <w:rFonts w:ascii="Times New Roman" w:eastAsia="等线" w:hAnsi="Times New Roman" w:cs="等线" w:hint="eastAsia"/>
                <w:color w:val="000000"/>
                <w:kern w:val="0"/>
                <w:szCs w:val="21"/>
                <w:lang w:bidi="ar"/>
              </w:rPr>
              <w:t>IVa(2B)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325939A7" w14:textId="77777777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blaZ-mecA                                                                                                                                      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14:paraId="240595E2" w14:textId="48E4BF17" w:rsidR="00963A71" w:rsidRPr="00D10147" w:rsidRDefault="00963A71" w:rsidP="00E4257C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10147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aur-hlgA-hlgB-hlgC-lukD-lukE-sak-scn-sep-splA-splB</w:t>
            </w:r>
          </w:p>
        </w:tc>
        <w:tc>
          <w:tcPr>
            <w:tcW w:w="632" w:type="pct"/>
            <w:vAlign w:val="center"/>
          </w:tcPr>
          <w:p w14:paraId="3FD72A2B" w14:textId="1147F345" w:rsidR="00963A71" w:rsidRPr="00FA0807" w:rsidRDefault="00682E89" w:rsidP="00B103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2E89">
              <w:rPr>
                <w:rFonts w:ascii="Times New Roman" w:eastAsia="宋体" w:hAnsi="Times New Roman" w:cs="Times New Roman"/>
                <w:color w:val="000000"/>
                <w:szCs w:val="21"/>
              </w:rPr>
              <w:t>SAMN34573487</w:t>
            </w:r>
          </w:p>
        </w:tc>
      </w:tr>
      <w:bookmarkEnd w:id="1"/>
    </w:tbl>
    <w:p w14:paraId="7AF5FB65" w14:textId="77777777" w:rsidR="00DE0FE9" w:rsidRDefault="00DE0FE9"/>
    <w:sectPr w:rsidR="00DE0FE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9D5BDF" w14:textId="77777777" w:rsidR="0002558E" w:rsidRDefault="0002558E" w:rsidP="006E6928">
      <w:r>
        <w:separator/>
      </w:r>
    </w:p>
  </w:endnote>
  <w:endnote w:type="continuationSeparator" w:id="0">
    <w:p w14:paraId="7E6B33E6" w14:textId="77777777" w:rsidR="0002558E" w:rsidRDefault="0002558E" w:rsidP="006E69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495698" w14:textId="77777777" w:rsidR="0002558E" w:rsidRDefault="0002558E" w:rsidP="006E6928">
      <w:r>
        <w:separator/>
      </w:r>
    </w:p>
  </w:footnote>
  <w:footnote w:type="continuationSeparator" w:id="0">
    <w:p w14:paraId="04B10BD9" w14:textId="77777777" w:rsidR="0002558E" w:rsidRDefault="0002558E" w:rsidP="006E69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Tg2M2NlOGFjYmExOWI5MGFlMDFkZWJjMzg2MjY4N2EifQ=="/>
  </w:docVars>
  <w:rsids>
    <w:rsidRoot w:val="00237C88"/>
    <w:rsid w:val="0002558E"/>
    <w:rsid w:val="00044FF0"/>
    <w:rsid w:val="000744D5"/>
    <w:rsid w:val="00090F62"/>
    <w:rsid w:val="000F10BD"/>
    <w:rsid w:val="001013D4"/>
    <w:rsid w:val="00152709"/>
    <w:rsid w:val="001533F2"/>
    <w:rsid w:val="001C1AB9"/>
    <w:rsid w:val="001D54AE"/>
    <w:rsid w:val="00237C88"/>
    <w:rsid w:val="00240C28"/>
    <w:rsid w:val="00290331"/>
    <w:rsid w:val="00294D47"/>
    <w:rsid w:val="002E1763"/>
    <w:rsid w:val="00314F2C"/>
    <w:rsid w:val="00491A51"/>
    <w:rsid w:val="004C3376"/>
    <w:rsid w:val="00556EE3"/>
    <w:rsid w:val="005906B6"/>
    <w:rsid w:val="005A3060"/>
    <w:rsid w:val="005C6585"/>
    <w:rsid w:val="005F4A5D"/>
    <w:rsid w:val="00613868"/>
    <w:rsid w:val="00650BB3"/>
    <w:rsid w:val="00682E89"/>
    <w:rsid w:val="006B2D67"/>
    <w:rsid w:val="006E3E3F"/>
    <w:rsid w:val="006E6928"/>
    <w:rsid w:val="006F5B41"/>
    <w:rsid w:val="007220BD"/>
    <w:rsid w:val="00726E73"/>
    <w:rsid w:val="00734F3E"/>
    <w:rsid w:val="00760165"/>
    <w:rsid w:val="007A3DF4"/>
    <w:rsid w:val="008550BE"/>
    <w:rsid w:val="008B1AAE"/>
    <w:rsid w:val="00942195"/>
    <w:rsid w:val="00963A71"/>
    <w:rsid w:val="009A45E1"/>
    <w:rsid w:val="009B373B"/>
    <w:rsid w:val="009E1F25"/>
    <w:rsid w:val="00A342B1"/>
    <w:rsid w:val="00A700F7"/>
    <w:rsid w:val="00AA1167"/>
    <w:rsid w:val="00AB1E1F"/>
    <w:rsid w:val="00AB3029"/>
    <w:rsid w:val="00AE21E2"/>
    <w:rsid w:val="00AE5BAA"/>
    <w:rsid w:val="00B103B7"/>
    <w:rsid w:val="00C338DD"/>
    <w:rsid w:val="00D10147"/>
    <w:rsid w:val="00D61258"/>
    <w:rsid w:val="00D704DB"/>
    <w:rsid w:val="00D91077"/>
    <w:rsid w:val="00D92F85"/>
    <w:rsid w:val="00DE0FE9"/>
    <w:rsid w:val="00E414F4"/>
    <w:rsid w:val="00E4257C"/>
    <w:rsid w:val="00EA17AF"/>
    <w:rsid w:val="00EA44E4"/>
    <w:rsid w:val="00EC39C2"/>
    <w:rsid w:val="00F24AA7"/>
    <w:rsid w:val="00F71129"/>
    <w:rsid w:val="00F83540"/>
    <w:rsid w:val="00FA0807"/>
    <w:rsid w:val="00FD1E43"/>
    <w:rsid w:val="00FF3C1F"/>
    <w:rsid w:val="033178EE"/>
    <w:rsid w:val="03EB2FD9"/>
    <w:rsid w:val="07D8288D"/>
    <w:rsid w:val="0D2260D6"/>
    <w:rsid w:val="0ECD2621"/>
    <w:rsid w:val="0FEB23A2"/>
    <w:rsid w:val="10C360A7"/>
    <w:rsid w:val="12BD7227"/>
    <w:rsid w:val="14E40C49"/>
    <w:rsid w:val="15EC46D6"/>
    <w:rsid w:val="1AD926AD"/>
    <w:rsid w:val="1E387E80"/>
    <w:rsid w:val="1EF23627"/>
    <w:rsid w:val="1F026E3B"/>
    <w:rsid w:val="2AEA18F7"/>
    <w:rsid w:val="2B4A2DBB"/>
    <w:rsid w:val="3D617024"/>
    <w:rsid w:val="3E2241BA"/>
    <w:rsid w:val="3E5B1F4D"/>
    <w:rsid w:val="3ED62920"/>
    <w:rsid w:val="42C13A57"/>
    <w:rsid w:val="43300CB0"/>
    <w:rsid w:val="44867251"/>
    <w:rsid w:val="46256FAA"/>
    <w:rsid w:val="534201EE"/>
    <w:rsid w:val="5FEA7CA4"/>
    <w:rsid w:val="621E2D67"/>
    <w:rsid w:val="69C2239C"/>
    <w:rsid w:val="6DD9082F"/>
    <w:rsid w:val="6FE302EA"/>
    <w:rsid w:val="75DB5807"/>
    <w:rsid w:val="773314CD"/>
    <w:rsid w:val="7A4E0739"/>
    <w:rsid w:val="7B8D7B8A"/>
    <w:rsid w:val="7D5334D3"/>
    <w:rsid w:val="7DE82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8BDA71"/>
  <w15:docId w15:val="{27B269A7-139B-4763-8043-156A4900A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styleId="a7">
    <w:name w:val="List Paragraph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813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8</TotalTime>
  <Pages>9</Pages>
  <Words>4926</Words>
  <Characters>28080</Characters>
  <Application>Microsoft Office Word</Application>
  <DocSecurity>0</DocSecurity>
  <Lines>234</Lines>
  <Paragraphs>65</Paragraphs>
  <ScaleCrop>false</ScaleCrop>
  <Company/>
  <LinksUpToDate>false</LinksUpToDate>
  <CharactersWithSpaces>32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i shenghui</dc:creator>
  <cp:lastModifiedBy>飞 王</cp:lastModifiedBy>
  <cp:revision>24</cp:revision>
  <dcterms:created xsi:type="dcterms:W3CDTF">2023-06-24T06:00:00Z</dcterms:created>
  <dcterms:modified xsi:type="dcterms:W3CDTF">2023-09-29T0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AED743EF9E644679976E6D67BEF8B4B9_12</vt:lpwstr>
  </property>
</Properties>
</file>